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468138" w14:textId="63010BCC" w:rsidR="00134F61" w:rsidRDefault="00134F61">
      <w:r>
        <w:t>Appendix 1: Code Tree</w:t>
      </w:r>
    </w:p>
    <w:p w14:paraId="4248BB01" w14:textId="2F01EE91" w:rsidR="00C67FEF" w:rsidRPr="00C67FEF" w:rsidRDefault="00C67FEF">
      <w:pPr>
        <w:rPr>
          <w:i/>
          <w:iCs/>
        </w:rPr>
      </w:pPr>
      <w:r w:rsidRPr="00C67FEF">
        <w:rPr>
          <w:i/>
          <w:iCs/>
        </w:rPr>
        <w:t>Primary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3118"/>
        <w:gridCol w:w="3918"/>
      </w:tblGrid>
      <w:tr w:rsidR="00134F61" w14:paraId="468E96DC" w14:textId="77777777" w:rsidTr="00C67FEF">
        <w:tc>
          <w:tcPr>
            <w:tcW w:w="1980" w:type="dxa"/>
            <w:vMerge w:val="restart"/>
            <w:shd w:val="clear" w:color="auto" w:fill="D9D9D9" w:themeFill="background1" w:themeFillShade="D9"/>
          </w:tcPr>
          <w:p w14:paraId="6EFCC9BF" w14:textId="77777777" w:rsidR="00134F61" w:rsidRDefault="00134F61" w:rsidP="00AD6385"/>
          <w:p w14:paraId="6236CC8D" w14:textId="77777777" w:rsidR="00134F61" w:rsidRDefault="00134F61" w:rsidP="00AD6385"/>
          <w:p w14:paraId="47F24AFC" w14:textId="77777777" w:rsidR="00134F61" w:rsidRDefault="00134F61" w:rsidP="00AD6385"/>
          <w:p w14:paraId="12465AAD" w14:textId="77777777" w:rsidR="00134F61" w:rsidRDefault="00134F61" w:rsidP="00AD6385"/>
          <w:p w14:paraId="25563765" w14:textId="77777777" w:rsidR="00134F61" w:rsidRDefault="00134F61" w:rsidP="00AD6385"/>
          <w:p w14:paraId="16572F43" w14:textId="77777777" w:rsidR="00134F61" w:rsidRDefault="00134F61" w:rsidP="00AD6385"/>
          <w:p w14:paraId="4C672ACE" w14:textId="77777777" w:rsidR="00134F61" w:rsidRDefault="00134F61" w:rsidP="00AD6385"/>
          <w:p w14:paraId="7288E578" w14:textId="77777777" w:rsidR="00134F61" w:rsidRDefault="00134F61" w:rsidP="00AD6385"/>
          <w:p w14:paraId="64BA8834" w14:textId="77777777" w:rsidR="00134F61" w:rsidRDefault="00134F61" w:rsidP="00AD6385"/>
          <w:p w14:paraId="4ACE2636" w14:textId="77777777" w:rsidR="00134F61" w:rsidRDefault="00134F61" w:rsidP="00AD6385"/>
          <w:p w14:paraId="570A8A6C" w14:textId="77777777" w:rsidR="00134F61" w:rsidRDefault="00134F61" w:rsidP="00AD6385"/>
          <w:p w14:paraId="5B78CE49" w14:textId="77777777" w:rsidR="00134F61" w:rsidRDefault="00134F61" w:rsidP="00AD6385"/>
          <w:p w14:paraId="308505C2" w14:textId="77777777" w:rsidR="00134F61" w:rsidRDefault="00134F61" w:rsidP="00AD6385"/>
          <w:p w14:paraId="3641EEDB" w14:textId="77777777" w:rsidR="00134F61" w:rsidRDefault="00134F61" w:rsidP="00AD6385"/>
          <w:p w14:paraId="179DF99D" w14:textId="77777777" w:rsidR="00134F61" w:rsidRDefault="00134F61" w:rsidP="00AD6385"/>
          <w:p w14:paraId="4B867D78" w14:textId="77777777" w:rsidR="00134F61" w:rsidRDefault="00134F61" w:rsidP="00AD6385"/>
          <w:p w14:paraId="60FE4EF2" w14:textId="77777777" w:rsidR="00134F61" w:rsidRDefault="00134F61" w:rsidP="00AD6385"/>
          <w:p w14:paraId="61CF7662" w14:textId="77777777" w:rsidR="00134F61" w:rsidRDefault="00134F61" w:rsidP="00AD6385"/>
          <w:p w14:paraId="0C283833" w14:textId="77777777" w:rsidR="00134F61" w:rsidRDefault="00134F61" w:rsidP="00AD6385"/>
          <w:p w14:paraId="7A19B74B" w14:textId="77777777" w:rsidR="00134F61" w:rsidRDefault="00134F61" w:rsidP="00AD6385"/>
          <w:p w14:paraId="52C02676" w14:textId="7E00A728" w:rsidR="00134F61" w:rsidRDefault="00134F61" w:rsidP="00AD6385">
            <w:r>
              <w:t>IDENTITY</w:t>
            </w:r>
          </w:p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30906D69" w14:textId="185F4C08" w:rsidR="00134F61" w:rsidRDefault="00134F61">
            <w:r>
              <w:t>Lost identity</w:t>
            </w:r>
          </w:p>
        </w:tc>
        <w:tc>
          <w:tcPr>
            <w:tcW w:w="3918" w:type="dxa"/>
          </w:tcPr>
          <w:p w14:paraId="2FC2283E" w14:textId="7B10A65F" w:rsidR="00134F61" w:rsidRDefault="00134F61">
            <w:r>
              <w:t>Lost identity</w:t>
            </w:r>
          </w:p>
        </w:tc>
      </w:tr>
      <w:tr w:rsidR="00134F61" w14:paraId="25F6FEB9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673E4292" w14:textId="051999BC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5A8CD446" w14:textId="77777777" w:rsidR="00134F61" w:rsidRDefault="00134F61"/>
        </w:tc>
        <w:tc>
          <w:tcPr>
            <w:tcW w:w="3918" w:type="dxa"/>
          </w:tcPr>
          <w:p w14:paraId="67B85738" w14:textId="0912B401" w:rsidR="00134F61" w:rsidRDefault="00134F61">
            <w:r>
              <w:t>Feeling alone</w:t>
            </w:r>
          </w:p>
        </w:tc>
      </w:tr>
      <w:tr w:rsidR="00134F61" w14:paraId="0E6302F0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F96D0F5" w14:textId="1DC77D1F" w:rsidR="00134F61" w:rsidRDefault="00134F61" w:rsidP="00AD6385"/>
        </w:tc>
        <w:tc>
          <w:tcPr>
            <w:tcW w:w="3118" w:type="dxa"/>
          </w:tcPr>
          <w:p w14:paraId="27DB0100" w14:textId="77777777" w:rsidR="00134F61" w:rsidRDefault="00134F61"/>
        </w:tc>
        <w:tc>
          <w:tcPr>
            <w:tcW w:w="3918" w:type="dxa"/>
          </w:tcPr>
          <w:p w14:paraId="17C2271B" w14:textId="77777777" w:rsidR="00134F61" w:rsidRDefault="00134F61"/>
        </w:tc>
      </w:tr>
      <w:tr w:rsidR="00134F61" w14:paraId="75ADBBB1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77479A6" w14:textId="79B2C466" w:rsidR="00134F61" w:rsidRDefault="00134F61" w:rsidP="00AD6385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45C77F8D" w14:textId="77777777" w:rsidR="00134F61" w:rsidRDefault="00134F61"/>
          <w:p w14:paraId="539F2E0A" w14:textId="77777777" w:rsidR="00134F61" w:rsidRDefault="00134F61"/>
          <w:p w14:paraId="1A6B7B39" w14:textId="11751479" w:rsidR="00134F61" w:rsidRDefault="00134F61">
            <w:r>
              <w:t>Parental identity on the NICU</w:t>
            </w:r>
          </w:p>
        </w:tc>
        <w:tc>
          <w:tcPr>
            <w:tcW w:w="3918" w:type="dxa"/>
          </w:tcPr>
          <w:p w14:paraId="2862E9BD" w14:textId="4EC0F26C" w:rsidR="00134F61" w:rsidRDefault="00134F61">
            <w:r>
              <w:t>Moments of feeling like a parent</w:t>
            </w:r>
          </w:p>
        </w:tc>
      </w:tr>
      <w:tr w:rsidR="00134F61" w14:paraId="77F871B5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50672CF" w14:textId="39513EE0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036F2C45" w14:textId="77777777" w:rsidR="00134F61" w:rsidRDefault="00134F61"/>
        </w:tc>
        <w:tc>
          <w:tcPr>
            <w:tcW w:w="3918" w:type="dxa"/>
          </w:tcPr>
          <w:p w14:paraId="5B0207F7" w14:textId="6072885C" w:rsidR="00134F61" w:rsidRDefault="00134F61">
            <w:r>
              <w:t>Needing permission</w:t>
            </w:r>
          </w:p>
        </w:tc>
      </w:tr>
      <w:tr w:rsidR="00134F61" w14:paraId="381B0EE9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112F2AF0" w14:textId="453F3BAB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598EE82B" w14:textId="77777777" w:rsidR="00134F61" w:rsidRDefault="00134F61"/>
        </w:tc>
        <w:tc>
          <w:tcPr>
            <w:tcW w:w="3918" w:type="dxa"/>
          </w:tcPr>
          <w:p w14:paraId="5A6D8F30" w14:textId="045C0967" w:rsidR="00134F61" w:rsidRDefault="00134F61">
            <w:r>
              <w:t>Feeling baby isn’t 100% yours</w:t>
            </w:r>
          </w:p>
        </w:tc>
      </w:tr>
      <w:tr w:rsidR="00134F61" w14:paraId="20CAB8FA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B8CC4FE" w14:textId="221FB85B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526E0696" w14:textId="77777777" w:rsidR="00134F61" w:rsidRDefault="00134F61"/>
        </w:tc>
        <w:tc>
          <w:tcPr>
            <w:tcW w:w="3918" w:type="dxa"/>
          </w:tcPr>
          <w:p w14:paraId="61FF78D0" w14:textId="5E2EF4E4" w:rsidR="00134F61" w:rsidRDefault="00134F61">
            <w:r>
              <w:t>No protected time as parent and baby</w:t>
            </w:r>
          </w:p>
        </w:tc>
      </w:tr>
      <w:tr w:rsidR="00134F61" w14:paraId="5CCFA1C0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51631F03" w14:textId="255C8F7B" w:rsidR="00134F61" w:rsidRDefault="00134F61" w:rsidP="00AD6385"/>
        </w:tc>
        <w:tc>
          <w:tcPr>
            <w:tcW w:w="3118" w:type="dxa"/>
          </w:tcPr>
          <w:p w14:paraId="62A9A7E7" w14:textId="77777777" w:rsidR="00134F61" w:rsidRDefault="00134F61"/>
        </w:tc>
        <w:tc>
          <w:tcPr>
            <w:tcW w:w="3918" w:type="dxa"/>
          </w:tcPr>
          <w:p w14:paraId="219B45C0" w14:textId="77777777" w:rsidR="00134F61" w:rsidRDefault="00134F61"/>
        </w:tc>
      </w:tr>
      <w:tr w:rsidR="00134F61" w14:paraId="6FB78E50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5BE9A810" w14:textId="5B597292" w:rsidR="00134F61" w:rsidRDefault="00134F61" w:rsidP="00AD6385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4BE58D0F" w14:textId="77777777" w:rsidR="00134F61" w:rsidRDefault="00134F61" w:rsidP="00060B18"/>
          <w:p w14:paraId="7081F3D8" w14:textId="77777777" w:rsidR="00134F61" w:rsidRDefault="00134F61" w:rsidP="00060B18"/>
          <w:p w14:paraId="4A608518" w14:textId="77777777" w:rsidR="00134F61" w:rsidRDefault="00134F61" w:rsidP="00060B18"/>
          <w:p w14:paraId="2DE15524" w14:textId="4474A812" w:rsidR="00134F61" w:rsidRDefault="00134F61" w:rsidP="00060B18">
            <w:r>
              <w:t>Business parent</w:t>
            </w:r>
          </w:p>
        </w:tc>
        <w:tc>
          <w:tcPr>
            <w:tcW w:w="3918" w:type="dxa"/>
          </w:tcPr>
          <w:p w14:paraId="388C0C10" w14:textId="35852C59" w:rsidR="00134F61" w:rsidRDefault="00134F61">
            <w:r>
              <w:t>Agreeing to medical decisions and keepsakes</w:t>
            </w:r>
          </w:p>
        </w:tc>
      </w:tr>
      <w:tr w:rsidR="00134F61" w14:paraId="1543162A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967B33B" w14:textId="2D8D4497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6A539727" w14:textId="7ECA3B44" w:rsidR="00134F61" w:rsidRDefault="00134F61"/>
        </w:tc>
        <w:tc>
          <w:tcPr>
            <w:tcW w:w="3918" w:type="dxa"/>
          </w:tcPr>
          <w:p w14:paraId="23DAA044" w14:textId="3795A3CD" w:rsidR="00134F61" w:rsidRDefault="00134F61">
            <w:r>
              <w:t>Stay focused on practical tasks and positivity rather than emotions</w:t>
            </w:r>
          </w:p>
        </w:tc>
      </w:tr>
      <w:tr w:rsidR="00134F61" w14:paraId="1A6BD4BA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164322D0" w14:textId="1C620A00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89B5523" w14:textId="77777777" w:rsidR="00134F61" w:rsidRDefault="00134F61"/>
        </w:tc>
        <w:tc>
          <w:tcPr>
            <w:tcW w:w="3918" w:type="dxa"/>
          </w:tcPr>
          <w:p w14:paraId="6A1DF5CE" w14:textId="508ED5AD" w:rsidR="00134F61" w:rsidRDefault="00134F61">
            <w:r>
              <w:t>Confidence as the weeks go on</w:t>
            </w:r>
          </w:p>
        </w:tc>
      </w:tr>
      <w:tr w:rsidR="00134F61" w14:paraId="27ADA4D7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6EB3425" w14:textId="4FC8092A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83C3F64" w14:textId="77777777" w:rsidR="00134F61" w:rsidRDefault="00134F61"/>
        </w:tc>
        <w:tc>
          <w:tcPr>
            <w:tcW w:w="3918" w:type="dxa"/>
          </w:tcPr>
          <w:p w14:paraId="2A58B1E7" w14:textId="47CD7F90" w:rsidR="00134F61" w:rsidRDefault="00134F61">
            <w:r>
              <w:t>Avoiding being an emotional burden for partner</w:t>
            </w:r>
          </w:p>
        </w:tc>
      </w:tr>
      <w:tr w:rsidR="00134F61" w14:paraId="45D36E14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10F59BE4" w14:textId="42EAB336" w:rsidR="00134F61" w:rsidRDefault="00134F61" w:rsidP="00AD6385"/>
        </w:tc>
        <w:tc>
          <w:tcPr>
            <w:tcW w:w="3118" w:type="dxa"/>
          </w:tcPr>
          <w:p w14:paraId="396A3E77" w14:textId="77777777" w:rsidR="00134F61" w:rsidRDefault="00134F61"/>
        </w:tc>
        <w:tc>
          <w:tcPr>
            <w:tcW w:w="3918" w:type="dxa"/>
          </w:tcPr>
          <w:p w14:paraId="3BEB1D65" w14:textId="77777777" w:rsidR="00134F61" w:rsidRDefault="00134F61"/>
        </w:tc>
      </w:tr>
      <w:tr w:rsidR="00134F61" w14:paraId="2054ACA2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5716B83B" w14:textId="1B79B3AF" w:rsidR="00134F61" w:rsidRDefault="00134F61" w:rsidP="00AD6385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43FAAE72" w14:textId="77777777" w:rsidR="00134F61" w:rsidRDefault="00134F61" w:rsidP="00EE240D"/>
          <w:p w14:paraId="29269264" w14:textId="77777777" w:rsidR="00134F61" w:rsidRDefault="00134F61" w:rsidP="00EE240D"/>
          <w:p w14:paraId="1DA6A633" w14:textId="03031AC4" w:rsidR="00134F61" w:rsidRDefault="00134F61" w:rsidP="00EE240D">
            <w:r>
              <w:t>Stuck in identity transition</w:t>
            </w:r>
          </w:p>
        </w:tc>
        <w:tc>
          <w:tcPr>
            <w:tcW w:w="3918" w:type="dxa"/>
          </w:tcPr>
          <w:p w14:paraId="1D42A22F" w14:textId="11419CD5" w:rsidR="00134F61" w:rsidRDefault="00134F61">
            <w:r>
              <w:t>Feeling trapped</w:t>
            </w:r>
          </w:p>
        </w:tc>
      </w:tr>
      <w:tr w:rsidR="00134F61" w14:paraId="127E12BC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F49EB93" w14:textId="5D05CB71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1DF305C" w14:textId="4F93FFBB" w:rsidR="00134F61" w:rsidRDefault="00134F61"/>
        </w:tc>
        <w:tc>
          <w:tcPr>
            <w:tcW w:w="3918" w:type="dxa"/>
          </w:tcPr>
          <w:p w14:paraId="0A4EF79E" w14:textId="197F46FC" w:rsidR="00134F61" w:rsidRDefault="00134F61">
            <w:r>
              <w:t>Lack of hope</w:t>
            </w:r>
          </w:p>
        </w:tc>
      </w:tr>
      <w:tr w:rsidR="00134F61" w14:paraId="536A2E29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39D98D8E" w14:textId="71DDD5AE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6A1860CB" w14:textId="77777777" w:rsidR="00134F61" w:rsidRDefault="00134F61"/>
        </w:tc>
        <w:tc>
          <w:tcPr>
            <w:tcW w:w="3918" w:type="dxa"/>
          </w:tcPr>
          <w:p w14:paraId="44462E47" w14:textId="538CF897" w:rsidR="00134F61" w:rsidRDefault="00134F61">
            <w:r>
              <w:t>Feeling like a failure/ low self confidence</w:t>
            </w:r>
          </w:p>
        </w:tc>
      </w:tr>
      <w:tr w:rsidR="00134F61" w14:paraId="56696883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6313A19" w14:textId="67B346CE" w:rsidR="00134F61" w:rsidRDefault="00134F61" w:rsidP="00AD6385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98E85AF" w14:textId="77777777" w:rsidR="00134F61" w:rsidRDefault="00134F61"/>
        </w:tc>
        <w:tc>
          <w:tcPr>
            <w:tcW w:w="3918" w:type="dxa"/>
          </w:tcPr>
          <w:p w14:paraId="5BAB51AE" w14:textId="3B718C7B" w:rsidR="00134F61" w:rsidRDefault="00134F61">
            <w:r>
              <w:t>Helplessness</w:t>
            </w:r>
          </w:p>
        </w:tc>
      </w:tr>
      <w:tr w:rsidR="00134F61" w14:paraId="25AFF1A2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EF46C88" w14:textId="7685C158" w:rsidR="00134F61" w:rsidRDefault="00134F61" w:rsidP="00AD6385"/>
        </w:tc>
        <w:tc>
          <w:tcPr>
            <w:tcW w:w="3118" w:type="dxa"/>
          </w:tcPr>
          <w:p w14:paraId="51F44FFB" w14:textId="77777777" w:rsidR="00134F61" w:rsidRDefault="00134F61"/>
        </w:tc>
        <w:tc>
          <w:tcPr>
            <w:tcW w:w="3918" w:type="dxa"/>
          </w:tcPr>
          <w:p w14:paraId="24AD4154" w14:textId="77777777" w:rsidR="00134F61" w:rsidRDefault="00134F61"/>
        </w:tc>
      </w:tr>
      <w:tr w:rsidR="00134F61" w14:paraId="09586D53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06D78C77" w14:textId="064C79EF" w:rsidR="00134F61" w:rsidRDefault="00134F61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4E0DB5A4" w14:textId="77777777" w:rsidR="00134F61" w:rsidRDefault="00134F61"/>
          <w:p w14:paraId="773C3C91" w14:textId="77777777" w:rsidR="00134F61" w:rsidRDefault="00134F61"/>
          <w:p w14:paraId="163472DF" w14:textId="7EFE2772" w:rsidR="00134F61" w:rsidRDefault="00134F61">
            <w:r>
              <w:t>Religion and Culture</w:t>
            </w:r>
          </w:p>
        </w:tc>
        <w:tc>
          <w:tcPr>
            <w:tcW w:w="3918" w:type="dxa"/>
          </w:tcPr>
          <w:p w14:paraId="75278CFB" w14:textId="49CB1FCD" w:rsidR="00134F61" w:rsidRDefault="00134F61">
            <w:r>
              <w:t>Support from religion/ Not feeling alone.</w:t>
            </w:r>
          </w:p>
        </w:tc>
      </w:tr>
      <w:tr w:rsidR="00134F61" w14:paraId="39756F38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5BB76B85" w14:textId="77777777" w:rsidR="00134F61" w:rsidRDefault="00134F61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26A4A476" w14:textId="77777777" w:rsidR="00134F61" w:rsidRDefault="00134F61"/>
        </w:tc>
        <w:tc>
          <w:tcPr>
            <w:tcW w:w="3918" w:type="dxa"/>
          </w:tcPr>
          <w:p w14:paraId="1545FFDD" w14:textId="725B67B3" w:rsidR="00134F61" w:rsidRDefault="00134F61">
            <w:r>
              <w:t>Celebration of parental and family identity</w:t>
            </w:r>
          </w:p>
        </w:tc>
      </w:tr>
      <w:tr w:rsidR="00134F61" w14:paraId="3992F218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294D598" w14:textId="77777777" w:rsidR="00134F61" w:rsidRDefault="00134F61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42D2EA75" w14:textId="77777777" w:rsidR="00134F61" w:rsidRDefault="00134F61"/>
        </w:tc>
        <w:tc>
          <w:tcPr>
            <w:tcW w:w="3918" w:type="dxa"/>
          </w:tcPr>
          <w:p w14:paraId="307953DC" w14:textId="769B1A07" w:rsidR="00134F61" w:rsidRDefault="00134F61">
            <w:r>
              <w:t>Guilt for being unhappy with god’s choices</w:t>
            </w:r>
          </w:p>
        </w:tc>
      </w:tr>
      <w:tr w:rsidR="00134F61" w14:paraId="7771CF72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F594700" w14:textId="77777777" w:rsidR="00134F61" w:rsidRDefault="00134F61"/>
        </w:tc>
        <w:tc>
          <w:tcPr>
            <w:tcW w:w="3118" w:type="dxa"/>
          </w:tcPr>
          <w:p w14:paraId="0F05A451" w14:textId="77777777" w:rsidR="00134F61" w:rsidRDefault="00134F61"/>
        </w:tc>
        <w:tc>
          <w:tcPr>
            <w:tcW w:w="3918" w:type="dxa"/>
          </w:tcPr>
          <w:p w14:paraId="667D7EAE" w14:textId="77777777" w:rsidR="00134F61" w:rsidRDefault="00134F61"/>
        </w:tc>
      </w:tr>
      <w:tr w:rsidR="00134F61" w14:paraId="40A0253C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41B6FA0D" w14:textId="77777777" w:rsidR="00134F61" w:rsidRDefault="00134F61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5FE71833" w14:textId="77777777" w:rsidR="00134F61" w:rsidRDefault="00134F61"/>
          <w:p w14:paraId="23A3A1C9" w14:textId="5BAB9103" w:rsidR="00134F61" w:rsidRDefault="00134F61">
            <w:r>
              <w:t>Baby identity</w:t>
            </w:r>
          </w:p>
        </w:tc>
        <w:tc>
          <w:tcPr>
            <w:tcW w:w="3918" w:type="dxa"/>
          </w:tcPr>
          <w:p w14:paraId="5782666C" w14:textId="49E92572" w:rsidR="00134F61" w:rsidRDefault="00134F61">
            <w:r>
              <w:t>Baby a human not a diagnosis</w:t>
            </w:r>
          </w:p>
        </w:tc>
      </w:tr>
      <w:tr w:rsidR="00134F61" w14:paraId="10B611BB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64EECAF3" w14:textId="77777777" w:rsidR="00134F61" w:rsidRDefault="00134F61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37ECAAEA" w14:textId="77777777" w:rsidR="00134F61" w:rsidRDefault="00134F61"/>
        </w:tc>
        <w:tc>
          <w:tcPr>
            <w:tcW w:w="3918" w:type="dxa"/>
          </w:tcPr>
          <w:p w14:paraId="0D65AD4D" w14:textId="792E368A" w:rsidR="00134F61" w:rsidRDefault="00134F61">
            <w:r>
              <w:t>Awareness of difference between baby and others</w:t>
            </w:r>
          </w:p>
        </w:tc>
      </w:tr>
      <w:tr w:rsidR="00134F61" w14:paraId="1799DADB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364FE757" w14:textId="77777777" w:rsidR="00134F61" w:rsidRDefault="00134F61"/>
        </w:tc>
        <w:tc>
          <w:tcPr>
            <w:tcW w:w="3118" w:type="dxa"/>
          </w:tcPr>
          <w:p w14:paraId="326ABA5E" w14:textId="77777777" w:rsidR="00134F61" w:rsidRDefault="00134F61"/>
        </w:tc>
        <w:tc>
          <w:tcPr>
            <w:tcW w:w="3918" w:type="dxa"/>
          </w:tcPr>
          <w:p w14:paraId="437C6E22" w14:textId="77777777" w:rsidR="00134F61" w:rsidRDefault="00134F61"/>
        </w:tc>
      </w:tr>
      <w:tr w:rsidR="00134F61" w14:paraId="4744F86B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6C30D605" w14:textId="77777777" w:rsidR="00134F61" w:rsidRDefault="00134F61"/>
        </w:tc>
        <w:tc>
          <w:tcPr>
            <w:tcW w:w="3118" w:type="dxa"/>
            <w:shd w:val="clear" w:color="auto" w:fill="D9D9D9" w:themeFill="background1" w:themeFillShade="D9"/>
          </w:tcPr>
          <w:p w14:paraId="288F7807" w14:textId="2FC62440" w:rsidR="00134F61" w:rsidRDefault="00134F61">
            <w:r>
              <w:t>Parent preference for male staff</w:t>
            </w:r>
          </w:p>
        </w:tc>
        <w:tc>
          <w:tcPr>
            <w:tcW w:w="3918" w:type="dxa"/>
          </w:tcPr>
          <w:p w14:paraId="22FC61E9" w14:textId="28ABEF20" w:rsidR="00134F61" w:rsidRDefault="00134F61">
            <w:r>
              <w:t>Preference for male staff</w:t>
            </w:r>
          </w:p>
        </w:tc>
      </w:tr>
      <w:tr w:rsidR="00134F61" w14:paraId="1DA8B4C1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7EBD9D48" w14:textId="77777777" w:rsidR="00134F61" w:rsidRDefault="00134F61"/>
        </w:tc>
        <w:tc>
          <w:tcPr>
            <w:tcW w:w="3118" w:type="dxa"/>
          </w:tcPr>
          <w:p w14:paraId="4B47C51F" w14:textId="77777777" w:rsidR="00134F61" w:rsidRDefault="00134F61"/>
        </w:tc>
        <w:tc>
          <w:tcPr>
            <w:tcW w:w="3918" w:type="dxa"/>
          </w:tcPr>
          <w:p w14:paraId="1B621ABE" w14:textId="77777777" w:rsidR="00134F61" w:rsidRDefault="00134F61"/>
        </w:tc>
      </w:tr>
      <w:tr w:rsidR="00134F61" w14:paraId="3422DAAD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6F62D187" w14:textId="77777777" w:rsidR="00134F61" w:rsidRDefault="00134F61"/>
        </w:tc>
        <w:tc>
          <w:tcPr>
            <w:tcW w:w="3118" w:type="dxa"/>
            <w:vMerge w:val="restart"/>
            <w:shd w:val="clear" w:color="auto" w:fill="D9D9D9" w:themeFill="background1" w:themeFillShade="D9"/>
          </w:tcPr>
          <w:p w14:paraId="0717BCDF" w14:textId="77777777" w:rsidR="00134F61" w:rsidRDefault="00134F61"/>
          <w:p w14:paraId="3D0D2480" w14:textId="691C8B45" w:rsidR="00134F61" w:rsidRDefault="00134F61">
            <w:r>
              <w:t>Expectations of a professional</w:t>
            </w:r>
          </w:p>
        </w:tc>
        <w:tc>
          <w:tcPr>
            <w:tcW w:w="3918" w:type="dxa"/>
          </w:tcPr>
          <w:p w14:paraId="3C3E111A" w14:textId="5F830C68" w:rsidR="00134F61" w:rsidRDefault="00134F61">
            <w:r>
              <w:t>Expectation not to show emotion</w:t>
            </w:r>
          </w:p>
        </w:tc>
      </w:tr>
      <w:tr w:rsidR="00134F61" w14:paraId="55D4599D" w14:textId="77777777" w:rsidTr="00C67FEF">
        <w:tc>
          <w:tcPr>
            <w:tcW w:w="1980" w:type="dxa"/>
            <w:vMerge/>
            <w:shd w:val="clear" w:color="auto" w:fill="D9D9D9" w:themeFill="background1" w:themeFillShade="D9"/>
          </w:tcPr>
          <w:p w14:paraId="2DE2E195" w14:textId="77777777" w:rsidR="00134F61" w:rsidRDefault="00134F61"/>
        </w:tc>
        <w:tc>
          <w:tcPr>
            <w:tcW w:w="3118" w:type="dxa"/>
            <w:vMerge/>
            <w:shd w:val="clear" w:color="auto" w:fill="D9D9D9" w:themeFill="background1" w:themeFillShade="D9"/>
          </w:tcPr>
          <w:p w14:paraId="73F4E592" w14:textId="77777777" w:rsidR="00134F61" w:rsidRDefault="00134F61"/>
        </w:tc>
        <w:tc>
          <w:tcPr>
            <w:tcW w:w="3918" w:type="dxa"/>
          </w:tcPr>
          <w:p w14:paraId="15180714" w14:textId="1079B8B3" w:rsidR="00134F61" w:rsidRDefault="00134F61">
            <w:r>
              <w:t>Giving everything you have</w:t>
            </w:r>
          </w:p>
        </w:tc>
      </w:tr>
      <w:tr w:rsidR="00843219" w14:paraId="432E2763" w14:textId="77777777" w:rsidTr="00C67FEF">
        <w:tc>
          <w:tcPr>
            <w:tcW w:w="1980" w:type="dxa"/>
          </w:tcPr>
          <w:p w14:paraId="1FEB1E15" w14:textId="77777777" w:rsidR="00843219" w:rsidRDefault="00843219"/>
        </w:tc>
        <w:tc>
          <w:tcPr>
            <w:tcW w:w="3118" w:type="dxa"/>
          </w:tcPr>
          <w:p w14:paraId="19EDDF1A" w14:textId="77777777" w:rsidR="00843219" w:rsidRDefault="00843219"/>
        </w:tc>
        <w:tc>
          <w:tcPr>
            <w:tcW w:w="3918" w:type="dxa"/>
          </w:tcPr>
          <w:p w14:paraId="5594A942" w14:textId="77777777" w:rsidR="00843219" w:rsidRDefault="00843219"/>
        </w:tc>
      </w:tr>
      <w:tr w:rsidR="00134F61" w14:paraId="4F4955E6" w14:textId="77777777" w:rsidTr="00C67FEF">
        <w:tc>
          <w:tcPr>
            <w:tcW w:w="1980" w:type="dxa"/>
            <w:vMerge w:val="restart"/>
            <w:shd w:val="clear" w:color="auto" w:fill="D1D1D1" w:themeFill="background2" w:themeFillShade="E6"/>
          </w:tcPr>
          <w:p w14:paraId="18B0E5CF" w14:textId="77777777" w:rsidR="00134F61" w:rsidRDefault="00134F61" w:rsidP="0054210A"/>
          <w:p w14:paraId="51F9593B" w14:textId="77777777" w:rsidR="00134F61" w:rsidRDefault="00134F61" w:rsidP="0054210A"/>
          <w:p w14:paraId="03EE664A" w14:textId="77777777" w:rsidR="00134F61" w:rsidRDefault="00134F61" w:rsidP="0054210A"/>
          <w:p w14:paraId="2A00CC93" w14:textId="77777777" w:rsidR="00134F61" w:rsidRDefault="00134F61" w:rsidP="0054210A"/>
          <w:p w14:paraId="64847D52" w14:textId="77777777" w:rsidR="00134F61" w:rsidRDefault="00134F61" w:rsidP="0054210A"/>
          <w:p w14:paraId="3148A5D0" w14:textId="77777777" w:rsidR="00134F61" w:rsidRDefault="00134F61" w:rsidP="0054210A"/>
          <w:p w14:paraId="6EAA8201" w14:textId="77777777" w:rsidR="00134F61" w:rsidRDefault="00134F61" w:rsidP="0054210A"/>
          <w:p w14:paraId="265BECF1" w14:textId="77777777" w:rsidR="00134F61" w:rsidRDefault="00134F61" w:rsidP="0054210A"/>
          <w:p w14:paraId="4DAA8F83" w14:textId="77777777" w:rsidR="00134F61" w:rsidRDefault="00134F61" w:rsidP="0054210A"/>
          <w:p w14:paraId="5FB7A2FC" w14:textId="77777777" w:rsidR="00134F61" w:rsidRDefault="00134F61" w:rsidP="0054210A"/>
          <w:p w14:paraId="1A2CE4C4" w14:textId="77777777" w:rsidR="00134F61" w:rsidRDefault="00134F61" w:rsidP="0054210A"/>
          <w:p w14:paraId="06AE4760" w14:textId="77777777" w:rsidR="00134F61" w:rsidRDefault="00134F61" w:rsidP="0054210A"/>
          <w:p w14:paraId="5DEB8F0B" w14:textId="77777777" w:rsidR="00134F61" w:rsidRDefault="00134F61" w:rsidP="0054210A"/>
          <w:p w14:paraId="707A8EC3" w14:textId="77777777" w:rsidR="00134F61" w:rsidRDefault="00134F61" w:rsidP="0054210A"/>
          <w:p w14:paraId="7835E9FB" w14:textId="77777777" w:rsidR="00134F61" w:rsidRDefault="00134F61" w:rsidP="0054210A"/>
          <w:p w14:paraId="078731E2" w14:textId="77777777" w:rsidR="00134F61" w:rsidRDefault="00134F61" w:rsidP="0054210A"/>
          <w:p w14:paraId="2CB23C42" w14:textId="77777777" w:rsidR="00134F61" w:rsidRDefault="00134F61" w:rsidP="0054210A"/>
          <w:p w14:paraId="410DF2E3" w14:textId="77777777" w:rsidR="00134F61" w:rsidRDefault="00134F61" w:rsidP="0054210A"/>
          <w:p w14:paraId="5E59C260" w14:textId="77777777" w:rsidR="00134F61" w:rsidRDefault="00134F61" w:rsidP="0054210A"/>
          <w:p w14:paraId="19659117" w14:textId="77777777" w:rsidR="00134F61" w:rsidRDefault="00134F61" w:rsidP="0054210A"/>
          <w:p w14:paraId="729318B1" w14:textId="77777777" w:rsidR="00134F61" w:rsidRDefault="00134F61" w:rsidP="0054210A"/>
          <w:p w14:paraId="77F423E8" w14:textId="687BDB25" w:rsidR="00134F61" w:rsidRDefault="00134F61" w:rsidP="0054210A">
            <w:r>
              <w:t>TRAUMA</w:t>
            </w:r>
          </w:p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318773F0" w14:textId="77777777" w:rsidR="00134F61" w:rsidRDefault="00134F61"/>
          <w:p w14:paraId="6C127DBB" w14:textId="018A4BB8" w:rsidR="00134F61" w:rsidRDefault="00134F61">
            <w:r>
              <w:t>Staff responsibility</w:t>
            </w:r>
          </w:p>
        </w:tc>
        <w:tc>
          <w:tcPr>
            <w:tcW w:w="3918" w:type="dxa"/>
          </w:tcPr>
          <w:p w14:paraId="1C6E51EB" w14:textId="1CEBDC61" w:rsidR="00134F61" w:rsidRDefault="00134F61">
            <w:r>
              <w:t>Responsibility for the outcome of the baby</w:t>
            </w:r>
          </w:p>
        </w:tc>
      </w:tr>
      <w:tr w:rsidR="00134F61" w14:paraId="794212F7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70D77643" w14:textId="3B008697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14E0D969" w14:textId="77777777" w:rsidR="00134F61" w:rsidRDefault="00134F61"/>
        </w:tc>
        <w:tc>
          <w:tcPr>
            <w:tcW w:w="3918" w:type="dxa"/>
          </w:tcPr>
          <w:p w14:paraId="1101485F" w14:textId="765F96EA" w:rsidR="00134F61" w:rsidRDefault="00134F61">
            <w:r>
              <w:t xml:space="preserve">Being a vessel of parents </w:t>
            </w:r>
            <w:proofErr w:type="gramStart"/>
            <w:r>
              <w:t>hate,</w:t>
            </w:r>
            <w:proofErr w:type="gramEnd"/>
            <w:r>
              <w:t xml:space="preserve"> anger and grief</w:t>
            </w:r>
          </w:p>
        </w:tc>
      </w:tr>
      <w:tr w:rsidR="00134F61" w14:paraId="5F301096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F419B4A" w14:textId="17BDDCFC" w:rsidR="00134F61" w:rsidRDefault="00134F61" w:rsidP="0054210A"/>
        </w:tc>
        <w:tc>
          <w:tcPr>
            <w:tcW w:w="3118" w:type="dxa"/>
          </w:tcPr>
          <w:p w14:paraId="32EF2D97" w14:textId="77777777" w:rsidR="00134F61" w:rsidRDefault="00134F61"/>
        </w:tc>
        <w:tc>
          <w:tcPr>
            <w:tcW w:w="3918" w:type="dxa"/>
          </w:tcPr>
          <w:p w14:paraId="1CB4CD2E" w14:textId="77777777" w:rsidR="00134F61" w:rsidRDefault="00134F61"/>
        </w:tc>
      </w:tr>
      <w:tr w:rsidR="00134F61" w14:paraId="6DB1FEF5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3675EBEF" w14:textId="505B198D" w:rsidR="00134F61" w:rsidRDefault="00134F61" w:rsidP="0054210A"/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5371F589" w14:textId="77777777" w:rsidR="00134F61" w:rsidRDefault="00134F61"/>
          <w:p w14:paraId="64E90730" w14:textId="7687D136" w:rsidR="00134F61" w:rsidRDefault="00134F61">
            <w:r>
              <w:t>Partner experience</w:t>
            </w:r>
          </w:p>
        </w:tc>
        <w:tc>
          <w:tcPr>
            <w:tcW w:w="3918" w:type="dxa"/>
          </w:tcPr>
          <w:p w14:paraId="5AC5B4B2" w14:textId="71CE66C0" w:rsidR="00134F61" w:rsidRDefault="00134F61">
            <w:r>
              <w:t>Feeling secondary to mothers</w:t>
            </w:r>
          </w:p>
        </w:tc>
      </w:tr>
      <w:tr w:rsidR="00134F61" w14:paraId="7E83E3F9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6C5ABEA3" w14:textId="0C6211F1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70507417" w14:textId="77777777" w:rsidR="00134F61" w:rsidRDefault="00134F61"/>
        </w:tc>
        <w:tc>
          <w:tcPr>
            <w:tcW w:w="3918" w:type="dxa"/>
          </w:tcPr>
          <w:p w14:paraId="59828061" w14:textId="42A9C51F" w:rsidR="00134F61" w:rsidRDefault="00134F61">
            <w:r>
              <w:t>Concern for birth parent wellbeing/ watching distress</w:t>
            </w:r>
          </w:p>
        </w:tc>
      </w:tr>
      <w:tr w:rsidR="00134F61" w14:paraId="54C8388F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3FEA6D4" w14:textId="0824DFE2" w:rsidR="00134F61" w:rsidRDefault="00134F61" w:rsidP="0054210A"/>
        </w:tc>
        <w:tc>
          <w:tcPr>
            <w:tcW w:w="3118" w:type="dxa"/>
          </w:tcPr>
          <w:p w14:paraId="2B52D3AE" w14:textId="77777777" w:rsidR="00134F61" w:rsidRDefault="00134F61"/>
        </w:tc>
        <w:tc>
          <w:tcPr>
            <w:tcW w:w="3918" w:type="dxa"/>
          </w:tcPr>
          <w:p w14:paraId="238F8AB0" w14:textId="77777777" w:rsidR="00134F61" w:rsidRDefault="00134F61"/>
        </w:tc>
      </w:tr>
      <w:tr w:rsidR="00134F61" w14:paraId="04B10DC4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4DE8E5BC" w14:textId="54B98EBF" w:rsidR="00134F61" w:rsidRDefault="00134F61" w:rsidP="0054210A"/>
        </w:tc>
        <w:tc>
          <w:tcPr>
            <w:tcW w:w="3118" w:type="dxa"/>
            <w:shd w:val="clear" w:color="auto" w:fill="D1D1D1" w:themeFill="background2" w:themeFillShade="E6"/>
          </w:tcPr>
          <w:p w14:paraId="7AC23A48" w14:textId="12D8210D" w:rsidR="00134F61" w:rsidRDefault="00134F61">
            <w:r>
              <w:t>Secondary trauma</w:t>
            </w:r>
          </w:p>
        </w:tc>
        <w:tc>
          <w:tcPr>
            <w:tcW w:w="3918" w:type="dxa"/>
          </w:tcPr>
          <w:p w14:paraId="0842C5F5" w14:textId="45EAE7C4" w:rsidR="00134F61" w:rsidRDefault="00134F61">
            <w:r>
              <w:t>Secondary trauma</w:t>
            </w:r>
          </w:p>
        </w:tc>
      </w:tr>
      <w:tr w:rsidR="00134F61" w14:paraId="558094BB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302D6127" w14:textId="310B0988" w:rsidR="00134F61" w:rsidRDefault="00134F61" w:rsidP="0054210A"/>
        </w:tc>
        <w:tc>
          <w:tcPr>
            <w:tcW w:w="3118" w:type="dxa"/>
          </w:tcPr>
          <w:p w14:paraId="57F4DF0C" w14:textId="77777777" w:rsidR="00134F61" w:rsidRDefault="00134F61"/>
        </w:tc>
        <w:tc>
          <w:tcPr>
            <w:tcW w:w="3918" w:type="dxa"/>
          </w:tcPr>
          <w:p w14:paraId="681DACF1" w14:textId="77777777" w:rsidR="00134F61" w:rsidRDefault="00134F61"/>
        </w:tc>
      </w:tr>
      <w:tr w:rsidR="00134F61" w14:paraId="5D436254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A8E7C62" w14:textId="5F64EDEB" w:rsidR="00134F61" w:rsidRDefault="00134F61" w:rsidP="0054210A"/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0E34D227" w14:textId="77777777" w:rsidR="00134F61" w:rsidRDefault="00134F61"/>
          <w:p w14:paraId="067147D5" w14:textId="77777777" w:rsidR="00134F61" w:rsidRDefault="00134F61"/>
          <w:p w14:paraId="4346E753" w14:textId="77777777" w:rsidR="00134F61" w:rsidRDefault="00134F61"/>
          <w:p w14:paraId="674672AC" w14:textId="42DD6A61" w:rsidR="00134F61" w:rsidRDefault="00134F61">
            <w:r>
              <w:t>Emotional resilience (staff)</w:t>
            </w:r>
          </w:p>
        </w:tc>
        <w:tc>
          <w:tcPr>
            <w:tcW w:w="3918" w:type="dxa"/>
          </w:tcPr>
          <w:p w14:paraId="14AA1DBC" w14:textId="7FB24B3E" w:rsidR="00134F61" w:rsidRDefault="00134F61">
            <w:r>
              <w:t>Emotional turmoil</w:t>
            </w:r>
          </w:p>
        </w:tc>
      </w:tr>
      <w:tr w:rsidR="00134F61" w14:paraId="36299FA2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353F087C" w14:textId="78A83C4E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4E354C3F" w14:textId="77777777" w:rsidR="00134F61" w:rsidRDefault="00134F61"/>
        </w:tc>
        <w:tc>
          <w:tcPr>
            <w:tcW w:w="3918" w:type="dxa"/>
          </w:tcPr>
          <w:p w14:paraId="6DBAE680" w14:textId="74CF5329" w:rsidR="00134F61" w:rsidRDefault="00134F61">
            <w:r>
              <w:t>Moral turmoil</w:t>
            </w:r>
          </w:p>
        </w:tc>
      </w:tr>
      <w:tr w:rsidR="00134F61" w14:paraId="1F2F6CC6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6B5F6E6C" w14:textId="4307D5FD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471C1B19" w14:textId="77777777" w:rsidR="00134F61" w:rsidRDefault="00134F61"/>
        </w:tc>
        <w:tc>
          <w:tcPr>
            <w:tcW w:w="3918" w:type="dxa"/>
          </w:tcPr>
          <w:p w14:paraId="1C485D49" w14:textId="49011307" w:rsidR="00134F61" w:rsidRDefault="00134F61">
            <w:r>
              <w:t>Feeling helpless</w:t>
            </w:r>
          </w:p>
        </w:tc>
      </w:tr>
      <w:tr w:rsidR="00134F61" w14:paraId="0E09774C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E6A1D85" w14:textId="6BCCCF5F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67FB2C24" w14:textId="77777777" w:rsidR="00134F61" w:rsidRDefault="00134F61"/>
        </w:tc>
        <w:tc>
          <w:tcPr>
            <w:tcW w:w="3918" w:type="dxa"/>
          </w:tcPr>
          <w:p w14:paraId="29D93D17" w14:textId="2045B200" w:rsidR="00134F61" w:rsidRDefault="00134F61">
            <w:r>
              <w:t>Becoming emotionally hardened</w:t>
            </w:r>
          </w:p>
        </w:tc>
      </w:tr>
      <w:tr w:rsidR="00134F61" w14:paraId="3C98225B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0D0BA8DA" w14:textId="7A91C889" w:rsidR="00134F61" w:rsidRDefault="00134F61" w:rsidP="0054210A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13597DAD" w14:textId="77777777" w:rsidR="00134F61" w:rsidRDefault="00134F61"/>
        </w:tc>
        <w:tc>
          <w:tcPr>
            <w:tcW w:w="3918" w:type="dxa"/>
          </w:tcPr>
          <w:p w14:paraId="6B371E73" w14:textId="357A6970" w:rsidR="00134F61" w:rsidRDefault="00134F61">
            <w:r>
              <w:t>Years of experience making end of life easier</w:t>
            </w:r>
          </w:p>
        </w:tc>
      </w:tr>
      <w:tr w:rsidR="00134F61" w14:paraId="6CB5CCC2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34383E76" w14:textId="401EA303" w:rsidR="00134F61" w:rsidRDefault="00134F61" w:rsidP="0054210A"/>
        </w:tc>
        <w:tc>
          <w:tcPr>
            <w:tcW w:w="3118" w:type="dxa"/>
          </w:tcPr>
          <w:p w14:paraId="6CC10CE8" w14:textId="77777777" w:rsidR="00134F61" w:rsidRDefault="00134F61"/>
        </w:tc>
        <w:tc>
          <w:tcPr>
            <w:tcW w:w="3918" w:type="dxa"/>
          </w:tcPr>
          <w:p w14:paraId="45190A88" w14:textId="77777777" w:rsidR="00134F61" w:rsidRDefault="00134F61"/>
        </w:tc>
      </w:tr>
      <w:tr w:rsidR="00134F61" w14:paraId="308E4FB6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668606E2" w14:textId="004A5CCC" w:rsidR="00134F61" w:rsidRDefault="00134F61" w:rsidP="0054210A"/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61C0248D" w14:textId="77777777" w:rsidR="00134F61" w:rsidRDefault="00134F61"/>
          <w:p w14:paraId="7B6F6412" w14:textId="77777777" w:rsidR="00134F61" w:rsidRDefault="00134F61"/>
          <w:p w14:paraId="080E134A" w14:textId="77777777" w:rsidR="00134F61" w:rsidRDefault="00134F61"/>
          <w:p w14:paraId="5D47F9AE" w14:textId="77777777" w:rsidR="00134F61" w:rsidRDefault="00134F61"/>
          <w:p w14:paraId="6A27F6D2" w14:textId="77777777" w:rsidR="00134F61" w:rsidRDefault="00134F61"/>
          <w:p w14:paraId="73022BE6" w14:textId="77777777" w:rsidR="00134F61" w:rsidRDefault="00134F61"/>
          <w:p w14:paraId="3EC2ED0F" w14:textId="1A34B4A0" w:rsidR="00134F61" w:rsidRDefault="00134F61">
            <w:r>
              <w:t>Staff support</w:t>
            </w:r>
          </w:p>
        </w:tc>
        <w:tc>
          <w:tcPr>
            <w:tcW w:w="3918" w:type="dxa"/>
          </w:tcPr>
          <w:p w14:paraId="570D33F0" w14:textId="0AF8FB82" w:rsidR="00134F61" w:rsidRDefault="00134F61">
            <w:r>
              <w:t>Taking on the role of counsellor but not trained as one</w:t>
            </w:r>
          </w:p>
        </w:tc>
      </w:tr>
      <w:tr w:rsidR="00134F61" w14:paraId="597B9484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56979B74" w14:textId="7DF4DF90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113394E0" w14:textId="77777777" w:rsidR="00134F61" w:rsidRDefault="00134F61"/>
        </w:tc>
        <w:tc>
          <w:tcPr>
            <w:tcW w:w="3918" w:type="dxa"/>
          </w:tcPr>
          <w:p w14:paraId="02E2FFCA" w14:textId="5970B9D3" w:rsidR="00134F61" w:rsidRDefault="00134F61">
            <w:r>
              <w:t>Emotional burden taken home</w:t>
            </w:r>
          </w:p>
        </w:tc>
      </w:tr>
      <w:tr w:rsidR="00134F61" w14:paraId="24109302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28585B53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60B434E0" w14:textId="77777777" w:rsidR="00134F61" w:rsidRDefault="00134F61"/>
        </w:tc>
        <w:tc>
          <w:tcPr>
            <w:tcW w:w="3918" w:type="dxa"/>
          </w:tcPr>
          <w:p w14:paraId="7C5D5847" w14:textId="42078F83" w:rsidR="00134F61" w:rsidRDefault="00134F61">
            <w:r>
              <w:t>Lack of psychological support for staff</w:t>
            </w:r>
          </w:p>
        </w:tc>
      </w:tr>
      <w:tr w:rsidR="00134F61" w14:paraId="11AC5BB6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0FEE9ECF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504F1EAD" w14:textId="77777777" w:rsidR="00134F61" w:rsidRDefault="00134F61"/>
        </w:tc>
        <w:tc>
          <w:tcPr>
            <w:tcW w:w="3918" w:type="dxa"/>
          </w:tcPr>
          <w:p w14:paraId="0658A486" w14:textId="6AC7E3EC" w:rsidR="00134F61" w:rsidRDefault="00134F61">
            <w:r>
              <w:t>Psychotherapists unapproachable for staff</w:t>
            </w:r>
          </w:p>
        </w:tc>
      </w:tr>
      <w:tr w:rsidR="00134F61" w14:paraId="4755B4D8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0A400D5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7EC094A9" w14:textId="77777777" w:rsidR="00134F61" w:rsidRDefault="00134F61"/>
        </w:tc>
        <w:tc>
          <w:tcPr>
            <w:tcW w:w="3918" w:type="dxa"/>
          </w:tcPr>
          <w:p w14:paraId="3D141AD2" w14:textId="19CE95D3" w:rsidR="00134F61" w:rsidRDefault="00134F61">
            <w:r>
              <w:t>Supportive staff culture</w:t>
            </w:r>
          </w:p>
        </w:tc>
      </w:tr>
      <w:tr w:rsidR="00134F61" w14:paraId="3481A6CD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43B7155D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61BB72A4" w14:textId="77777777" w:rsidR="00134F61" w:rsidRDefault="00134F61"/>
        </w:tc>
        <w:tc>
          <w:tcPr>
            <w:tcW w:w="3918" w:type="dxa"/>
          </w:tcPr>
          <w:p w14:paraId="6F29DFF5" w14:textId="3C06ECB6" w:rsidR="00134F61" w:rsidRDefault="00134F61">
            <w:r>
              <w:t>Younger generations more likely to request support</w:t>
            </w:r>
          </w:p>
        </w:tc>
      </w:tr>
      <w:tr w:rsidR="00134F61" w14:paraId="64F08A68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54948223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60516715" w14:textId="77777777" w:rsidR="00134F61" w:rsidRDefault="00134F61"/>
        </w:tc>
        <w:tc>
          <w:tcPr>
            <w:tcW w:w="3918" w:type="dxa"/>
          </w:tcPr>
          <w:p w14:paraId="2DEC7FD3" w14:textId="3C9FD2E3" w:rsidR="00134F61" w:rsidRDefault="00134F61">
            <w:r>
              <w:t>No training for end of life</w:t>
            </w:r>
          </w:p>
        </w:tc>
      </w:tr>
      <w:tr w:rsidR="00134F61" w14:paraId="7E9FF5D8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6ED60261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232623BF" w14:textId="77777777" w:rsidR="00134F61" w:rsidRDefault="00134F61"/>
        </w:tc>
        <w:tc>
          <w:tcPr>
            <w:tcW w:w="3918" w:type="dxa"/>
          </w:tcPr>
          <w:p w14:paraId="09362E6E" w14:textId="3D34251B" w:rsidR="00134F61" w:rsidRDefault="00134F61">
            <w:r>
              <w:t>Multiple sources of support for parents reduces staff burden</w:t>
            </w:r>
          </w:p>
        </w:tc>
      </w:tr>
      <w:tr w:rsidR="00134F61" w14:paraId="7A1BBD17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560D56D6" w14:textId="77777777" w:rsidR="00134F61" w:rsidRDefault="00134F61"/>
        </w:tc>
        <w:tc>
          <w:tcPr>
            <w:tcW w:w="3118" w:type="dxa"/>
          </w:tcPr>
          <w:p w14:paraId="58C94168" w14:textId="77777777" w:rsidR="00134F61" w:rsidRDefault="00134F61"/>
        </w:tc>
        <w:tc>
          <w:tcPr>
            <w:tcW w:w="3918" w:type="dxa"/>
          </w:tcPr>
          <w:p w14:paraId="3BDF21AD" w14:textId="77777777" w:rsidR="00134F61" w:rsidRDefault="00134F61"/>
        </w:tc>
      </w:tr>
      <w:tr w:rsidR="00134F61" w14:paraId="3B039F6C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5FFDACB2" w14:textId="77777777" w:rsidR="00134F61" w:rsidRDefault="00134F61"/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2E68C012" w14:textId="77777777" w:rsidR="00134F61" w:rsidRDefault="00134F61" w:rsidP="000E01B1"/>
          <w:p w14:paraId="41631B1F" w14:textId="77777777" w:rsidR="00134F61" w:rsidRDefault="00134F61" w:rsidP="000E01B1"/>
          <w:p w14:paraId="3066C8B9" w14:textId="77777777" w:rsidR="00134F61" w:rsidRDefault="00134F61" w:rsidP="000E01B1"/>
          <w:p w14:paraId="21D6FF95" w14:textId="121450A7" w:rsidR="00134F61" w:rsidRDefault="00134F61" w:rsidP="000E01B1">
            <w:r>
              <w:t>Fear and shock</w:t>
            </w:r>
          </w:p>
        </w:tc>
        <w:tc>
          <w:tcPr>
            <w:tcW w:w="3918" w:type="dxa"/>
          </w:tcPr>
          <w:p w14:paraId="5017C594" w14:textId="2FC14F41" w:rsidR="00134F61" w:rsidRDefault="00134F61">
            <w:r>
              <w:t>Lack of time to process</w:t>
            </w:r>
          </w:p>
        </w:tc>
      </w:tr>
      <w:tr w:rsidR="00134F61" w14:paraId="1C65FF20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04B6D0D3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7475D8FC" w14:textId="1935A49F" w:rsidR="00134F61" w:rsidRDefault="00134F61" w:rsidP="000E01B1"/>
        </w:tc>
        <w:tc>
          <w:tcPr>
            <w:tcW w:w="3918" w:type="dxa"/>
          </w:tcPr>
          <w:p w14:paraId="68122D70" w14:textId="4EB15186" w:rsidR="00134F61" w:rsidRDefault="00134F61">
            <w:r>
              <w:t xml:space="preserve">Auditory </w:t>
            </w:r>
            <w:proofErr w:type="spellStart"/>
            <w:r>
              <w:t>truama</w:t>
            </w:r>
            <w:proofErr w:type="spellEnd"/>
          </w:p>
        </w:tc>
      </w:tr>
      <w:tr w:rsidR="00134F61" w14:paraId="1C62A488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72525A9F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5C6B807E" w14:textId="0906A87F" w:rsidR="00134F61" w:rsidRDefault="00134F61"/>
        </w:tc>
        <w:tc>
          <w:tcPr>
            <w:tcW w:w="3918" w:type="dxa"/>
          </w:tcPr>
          <w:p w14:paraId="232D4FFF" w14:textId="729E1757" w:rsidR="00134F61" w:rsidRDefault="00134F61">
            <w:r>
              <w:t>Fear of loss and causing harm</w:t>
            </w:r>
          </w:p>
        </w:tc>
      </w:tr>
      <w:tr w:rsidR="00134F61" w14:paraId="5715C30B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746087E7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364A9497" w14:textId="77777777" w:rsidR="00134F61" w:rsidRDefault="00134F61"/>
        </w:tc>
        <w:tc>
          <w:tcPr>
            <w:tcW w:w="3918" w:type="dxa"/>
          </w:tcPr>
          <w:p w14:paraId="66333F71" w14:textId="1430A581" w:rsidR="00134F61" w:rsidRDefault="00134F61">
            <w:r>
              <w:t>Uncertainty for the future</w:t>
            </w:r>
          </w:p>
        </w:tc>
      </w:tr>
      <w:tr w:rsidR="00134F61" w14:paraId="4BF00B16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3FD8149A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5F9B1CF4" w14:textId="77777777" w:rsidR="00134F61" w:rsidRDefault="00134F61"/>
        </w:tc>
        <w:tc>
          <w:tcPr>
            <w:tcW w:w="3918" w:type="dxa"/>
          </w:tcPr>
          <w:p w14:paraId="5CB2A1A4" w14:textId="06B24455" w:rsidR="00134F61" w:rsidRDefault="00134F61">
            <w:r>
              <w:t>Unexpected outcomes/ change to future life</w:t>
            </w:r>
          </w:p>
        </w:tc>
      </w:tr>
      <w:tr w:rsidR="00134F61" w14:paraId="719F2CB7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27A9CE8A" w14:textId="77777777" w:rsidR="00134F61" w:rsidRDefault="00134F61"/>
        </w:tc>
        <w:tc>
          <w:tcPr>
            <w:tcW w:w="3118" w:type="dxa"/>
          </w:tcPr>
          <w:p w14:paraId="386559A0" w14:textId="77777777" w:rsidR="00134F61" w:rsidRDefault="00134F61"/>
        </w:tc>
        <w:tc>
          <w:tcPr>
            <w:tcW w:w="3918" w:type="dxa"/>
          </w:tcPr>
          <w:p w14:paraId="232C32A2" w14:textId="77777777" w:rsidR="00134F61" w:rsidRDefault="00134F61"/>
        </w:tc>
      </w:tr>
      <w:tr w:rsidR="00134F61" w14:paraId="7FBE4305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4249E761" w14:textId="77777777" w:rsidR="00134F61" w:rsidRDefault="00134F61"/>
        </w:tc>
        <w:tc>
          <w:tcPr>
            <w:tcW w:w="3118" w:type="dxa"/>
            <w:vMerge w:val="restart"/>
            <w:shd w:val="clear" w:color="auto" w:fill="D1D1D1" w:themeFill="background2" w:themeFillShade="E6"/>
          </w:tcPr>
          <w:p w14:paraId="67421C3D" w14:textId="77777777" w:rsidR="00134F61" w:rsidRDefault="00134F61" w:rsidP="009D13DB"/>
          <w:p w14:paraId="7BA2900C" w14:textId="77777777" w:rsidR="00134F61" w:rsidRDefault="00134F61" w:rsidP="009D13DB"/>
          <w:p w14:paraId="28A69318" w14:textId="77777777" w:rsidR="00134F61" w:rsidRDefault="00134F61" w:rsidP="009D13DB"/>
          <w:p w14:paraId="283E4905" w14:textId="39D262EF" w:rsidR="00134F61" w:rsidRDefault="00134F61" w:rsidP="009D13DB">
            <w:r>
              <w:t>Staff difficulty with loss</w:t>
            </w:r>
          </w:p>
        </w:tc>
        <w:tc>
          <w:tcPr>
            <w:tcW w:w="3918" w:type="dxa"/>
          </w:tcPr>
          <w:p w14:paraId="78841FA0" w14:textId="2D567088" w:rsidR="00134F61" w:rsidRDefault="00134F61">
            <w:r>
              <w:t>Only seeing baby at their sickest</w:t>
            </w:r>
          </w:p>
        </w:tc>
      </w:tr>
      <w:tr w:rsidR="00134F61" w14:paraId="339A7A84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1323D66B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60E5703B" w14:textId="0B16E2B2" w:rsidR="00134F61" w:rsidRDefault="00134F61"/>
        </w:tc>
        <w:tc>
          <w:tcPr>
            <w:tcW w:w="3918" w:type="dxa"/>
          </w:tcPr>
          <w:p w14:paraId="5D0F6B76" w14:textId="75E74ABD" w:rsidR="00134F61" w:rsidRDefault="00134F61">
            <w:r>
              <w:t>Difficult when parents don’t visit</w:t>
            </w:r>
          </w:p>
        </w:tc>
      </w:tr>
      <w:tr w:rsidR="00134F61" w14:paraId="2B7A15F4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29EFF616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75C07D16" w14:textId="77777777" w:rsidR="00134F61" w:rsidRDefault="00134F61"/>
        </w:tc>
        <w:tc>
          <w:tcPr>
            <w:tcW w:w="3918" w:type="dxa"/>
          </w:tcPr>
          <w:p w14:paraId="748B9FB0" w14:textId="741A3C22" w:rsidR="00134F61" w:rsidRDefault="00134F61">
            <w:r>
              <w:t>Challenges with loss when bond is made</w:t>
            </w:r>
          </w:p>
        </w:tc>
      </w:tr>
      <w:tr w:rsidR="00134F61" w14:paraId="521B090C" w14:textId="77777777" w:rsidTr="00C67FEF">
        <w:tc>
          <w:tcPr>
            <w:tcW w:w="1980" w:type="dxa"/>
            <w:vMerge/>
            <w:shd w:val="clear" w:color="auto" w:fill="D1D1D1" w:themeFill="background2" w:themeFillShade="E6"/>
          </w:tcPr>
          <w:p w14:paraId="0E66BA5A" w14:textId="77777777" w:rsidR="00134F61" w:rsidRDefault="00134F61"/>
        </w:tc>
        <w:tc>
          <w:tcPr>
            <w:tcW w:w="3118" w:type="dxa"/>
            <w:vMerge/>
            <w:shd w:val="clear" w:color="auto" w:fill="D1D1D1" w:themeFill="background2" w:themeFillShade="E6"/>
          </w:tcPr>
          <w:p w14:paraId="1607C52C" w14:textId="77777777" w:rsidR="00134F61" w:rsidRDefault="00134F61"/>
        </w:tc>
        <w:tc>
          <w:tcPr>
            <w:tcW w:w="3918" w:type="dxa"/>
          </w:tcPr>
          <w:p w14:paraId="4323DE7C" w14:textId="644797C4" w:rsidR="00134F61" w:rsidRDefault="00134F61">
            <w:r>
              <w:t xml:space="preserve">Distancing </w:t>
            </w:r>
            <w:proofErr w:type="gramStart"/>
            <w:r>
              <w:t>in order to</w:t>
            </w:r>
            <w:proofErr w:type="gramEnd"/>
            <w:r>
              <w:t xml:space="preserve"> protect in anticipation of loss </w:t>
            </w:r>
          </w:p>
        </w:tc>
      </w:tr>
      <w:tr w:rsidR="00EE4F77" w14:paraId="4D9BE254" w14:textId="77777777" w:rsidTr="00C67FEF">
        <w:tc>
          <w:tcPr>
            <w:tcW w:w="1980" w:type="dxa"/>
          </w:tcPr>
          <w:p w14:paraId="4C75A497" w14:textId="77777777" w:rsidR="00EE4F77" w:rsidRDefault="00EE4F77"/>
        </w:tc>
        <w:tc>
          <w:tcPr>
            <w:tcW w:w="3118" w:type="dxa"/>
          </w:tcPr>
          <w:p w14:paraId="58381DFB" w14:textId="77777777" w:rsidR="00EE4F77" w:rsidRDefault="00EE4F77"/>
        </w:tc>
        <w:tc>
          <w:tcPr>
            <w:tcW w:w="3918" w:type="dxa"/>
          </w:tcPr>
          <w:p w14:paraId="7BE2F9F3" w14:textId="77777777" w:rsidR="00EE4F77" w:rsidRDefault="00EE4F77"/>
        </w:tc>
      </w:tr>
      <w:tr w:rsidR="00134F61" w14:paraId="650B5B06" w14:textId="77777777" w:rsidTr="00C67FEF">
        <w:tc>
          <w:tcPr>
            <w:tcW w:w="1980" w:type="dxa"/>
            <w:vMerge w:val="restart"/>
            <w:shd w:val="clear" w:color="auto" w:fill="F2F2F2" w:themeFill="background1" w:themeFillShade="F2"/>
          </w:tcPr>
          <w:p w14:paraId="064E65BD" w14:textId="77777777" w:rsidR="00134F61" w:rsidRDefault="00134F61"/>
          <w:p w14:paraId="3DE4B7EF" w14:textId="77777777" w:rsidR="00134F61" w:rsidRDefault="00134F61"/>
          <w:p w14:paraId="2E57C39E" w14:textId="77777777" w:rsidR="00134F61" w:rsidRDefault="00134F61"/>
          <w:p w14:paraId="0B9ADA7C" w14:textId="77777777" w:rsidR="00134F61" w:rsidRDefault="00134F61"/>
          <w:p w14:paraId="324A5A9C" w14:textId="77777777" w:rsidR="00134F61" w:rsidRDefault="00134F61"/>
          <w:p w14:paraId="5A965EDA" w14:textId="77777777" w:rsidR="00134F61" w:rsidRDefault="00134F61"/>
          <w:p w14:paraId="04C7E78B" w14:textId="77777777" w:rsidR="00134F61" w:rsidRDefault="00134F61"/>
          <w:p w14:paraId="224AF0B7" w14:textId="77777777" w:rsidR="00134F61" w:rsidRDefault="00134F61"/>
          <w:p w14:paraId="3EA16D73" w14:textId="77777777" w:rsidR="00134F61" w:rsidRDefault="00134F61"/>
          <w:p w14:paraId="1A64A9B1" w14:textId="77777777" w:rsidR="00134F61" w:rsidRDefault="00134F61"/>
          <w:p w14:paraId="6EC1A687" w14:textId="77777777" w:rsidR="00134F61" w:rsidRDefault="00134F61"/>
          <w:p w14:paraId="29F4A51F" w14:textId="77777777" w:rsidR="00134F61" w:rsidRDefault="00134F61"/>
          <w:p w14:paraId="313B1D7E" w14:textId="77777777" w:rsidR="00134F61" w:rsidRDefault="00134F61"/>
          <w:p w14:paraId="17CA8908" w14:textId="77777777" w:rsidR="00134F61" w:rsidRDefault="00134F61"/>
          <w:p w14:paraId="6E6A9E42" w14:textId="77777777" w:rsidR="00134F61" w:rsidRDefault="00134F61"/>
          <w:p w14:paraId="211489D8" w14:textId="77777777" w:rsidR="00134F61" w:rsidRDefault="00134F61"/>
          <w:p w14:paraId="072C5321" w14:textId="77777777" w:rsidR="00134F61" w:rsidRDefault="00134F61"/>
          <w:p w14:paraId="573F2138" w14:textId="77777777" w:rsidR="00134F61" w:rsidRDefault="00134F61"/>
          <w:p w14:paraId="5754448F" w14:textId="77777777" w:rsidR="00134F61" w:rsidRDefault="00134F61"/>
          <w:p w14:paraId="130D08F6" w14:textId="77777777" w:rsidR="00134F61" w:rsidRDefault="00134F61"/>
          <w:p w14:paraId="62A6742B" w14:textId="77777777" w:rsidR="00134F61" w:rsidRDefault="00134F61"/>
          <w:p w14:paraId="327B14D5" w14:textId="77777777" w:rsidR="00134F61" w:rsidRDefault="00134F61"/>
          <w:p w14:paraId="0C5976E1" w14:textId="77777777" w:rsidR="00134F61" w:rsidRDefault="00134F61"/>
          <w:p w14:paraId="2A5A302F" w14:textId="77777777" w:rsidR="00134F61" w:rsidRDefault="00134F61"/>
          <w:p w14:paraId="678C8757" w14:textId="5F325E58" w:rsidR="00134F61" w:rsidRDefault="00134F61">
            <w:r>
              <w:t>HCP- PARENT RELATIONSHIP</w:t>
            </w:r>
          </w:p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31EDD48B" w14:textId="77777777" w:rsidR="00134F61" w:rsidRDefault="00134F61" w:rsidP="00CF189B"/>
          <w:p w14:paraId="6907FA54" w14:textId="77777777" w:rsidR="00134F61" w:rsidRDefault="00134F61" w:rsidP="00CF189B"/>
          <w:p w14:paraId="1530F3B2" w14:textId="0C25A7FA" w:rsidR="00134F61" w:rsidRDefault="00134F61" w:rsidP="00CF189B">
            <w:r>
              <w:t>Religion and culture</w:t>
            </w:r>
          </w:p>
        </w:tc>
        <w:tc>
          <w:tcPr>
            <w:tcW w:w="3918" w:type="dxa"/>
          </w:tcPr>
          <w:p w14:paraId="1201AB0A" w14:textId="6F5E766E" w:rsidR="00134F61" w:rsidRDefault="00134F61">
            <w:r>
              <w:t>Cultural acknowledgment</w:t>
            </w:r>
          </w:p>
        </w:tc>
      </w:tr>
      <w:tr w:rsidR="00134F61" w14:paraId="107DEF8E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32DFB878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BB4A2CB" w14:textId="69B6498F" w:rsidR="00134F61" w:rsidRDefault="00134F61" w:rsidP="00CF189B"/>
        </w:tc>
        <w:tc>
          <w:tcPr>
            <w:tcW w:w="3918" w:type="dxa"/>
          </w:tcPr>
          <w:p w14:paraId="6BD61F5C" w14:textId="68C7747B" w:rsidR="00134F61" w:rsidRDefault="00134F61">
            <w:r>
              <w:t>Oppression due to identity</w:t>
            </w:r>
          </w:p>
        </w:tc>
      </w:tr>
      <w:tr w:rsidR="00134F61" w14:paraId="417F4085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29D6E25B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33B694CD" w14:textId="71D948FB" w:rsidR="00134F61" w:rsidRDefault="00134F61"/>
        </w:tc>
        <w:tc>
          <w:tcPr>
            <w:tcW w:w="3918" w:type="dxa"/>
          </w:tcPr>
          <w:p w14:paraId="7E774AD8" w14:textId="7FD32F90" w:rsidR="00134F61" w:rsidRDefault="00134F61">
            <w:r>
              <w:t>Sometimes you’re not the right person to support</w:t>
            </w:r>
          </w:p>
        </w:tc>
      </w:tr>
      <w:tr w:rsidR="00134F61" w14:paraId="48974607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DC7F0A9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0A6855AB" w14:textId="77777777" w:rsidR="00134F61" w:rsidRDefault="00134F61"/>
        </w:tc>
        <w:tc>
          <w:tcPr>
            <w:tcW w:w="3918" w:type="dxa"/>
          </w:tcPr>
          <w:p w14:paraId="5FAB4587" w14:textId="569116BF" w:rsidR="00134F61" w:rsidRDefault="00134F61">
            <w:r>
              <w:t>Cultural difference is challenging</w:t>
            </w:r>
          </w:p>
        </w:tc>
      </w:tr>
      <w:tr w:rsidR="00134F61" w14:paraId="6C8D7DB1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2CC6D33F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62A2F1E0" w14:textId="77777777" w:rsidR="00134F61" w:rsidRDefault="00134F61"/>
        </w:tc>
        <w:tc>
          <w:tcPr>
            <w:tcW w:w="3918" w:type="dxa"/>
          </w:tcPr>
          <w:p w14:paraId="2025FDFC" w14:textId="609CD007" w:rsidR="00134F61" w:rsidRDefault="00134F61">
            <w:r>
              <w:t>Lack of appropriate talking therapy</w:t>
            </w:r>
          </w:p>
        </w:tc>
      </w:tr>
      <w:tr w:rsidR="00134F61" w14:paraId="767D5526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527C1780" w14:textId="77777777" w:rsidR="00134F61" w:rsidRDefault="00134F61"/>
        </w:tc>
        <w:tc>
          <w:tcPr>
            <w:tcW w:w="3118" w:type="dxa"/>
          </w:tcPr>
          <w:p w14:paraId="7D9E61FD" w14:textId="77777777" w:rsidR="00134F61" w:rsidRDefault="00134F61"/>
        </w:tc>
        <w:tc>
          <w:tcPr>
            <w:tcW w:w="3918" w:type="dxa"/>
          </w:tcPr>
          <w:p w14:paraId="4022149B" w14:textId="77777777" w:rsidR="00134F61" w:rsidRDefault="00134F61"/>
        </w:tc>
      </w:tr>
      <w:tr w:rsidR="00134F61" w14:paraId="2E0C0D4E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64BBCBE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3964F199" w14:textId="77777777" w:rsidR="00134F61" w:rsidRDefault="00134F61"/>
          <w:p w14:paraId="2B9B077F" w14:textId="77777777" w:rsidR="00134F61" w:rsidRDefault="00134F61"/>
          <w:p w14:paraId="6294A468" w14:textId="757B4C01" w:rsidR="00134F61" w:rsidRDefault="00134F61">
            <w:r>
              <w:t>Professional communication</w:t>
            </w:r>
          </w:p>
        </w:tc>
        <w:tc>
          <w:tcPr>
            <w:tcW w:w="3918" w:type="dxa"/>
          </w:tcPr>
          <w:p w14:paraId="7B740C62" w14:textId="73B2B03E" w:rsidR="00134F61" w:rsidRDefault="00134F61">
            <w:r>
              <w:t>Difference in communication between teams</w:t>
            </w:r>
          </w:p>
        </w:tc>
      </w:tr>
      <w:tr w:rsidR="00134F61" w14:paraId="15DFF9EC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986F776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59D03C36" w14:textId="77777777" w:rsidR="00134F61" w:rsidRDefault="00134F61"/>
        </w:tc>
        <w:tc>
          <w:tcPr>
            <w:tcW w:w="3918" w:type="dxa"/>
          </w:tcPr>
          <w:p w14:paraId="24A2D55C" w14:textId="733E05AA" w:rsidR="00134F61" w:rsidRDefault="00134F61">
            <w:r>
              <w:t>Mediating people who create a bridge</w:t>
            </w:r>
          </w:p>
        </w:tc>
      </w:tr>
      <w:tr w:rsidR="00134F61" w14:paraId="334C5CAA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7D1AA59F" w14:textId="77777777" w:rsidR="00134F61" w:rsidRDefault="00134F61"/>
        </w:tc>
        <w:tc>
          <w:tcPr>
            <w:tcW w:w="3118" w:type="dxa"/>
          </w:tcPr>
          <w:p w14:paraId="0250C9B0" w14:textId="77777777" w:rsidR="00134F61" w:rsidRDefault="00134F61"/>
        </w:tc>
        <w:tc>
          <w:tcPr>
            <w:tcW w:w="3918" w:type="dxa"/>
          </w:tcPr>
          <w:p w14:paraId="70562167" w14:textId="77777777" w:rsidR="00134F61" w:rsidRDefault="00134F61"/>
        </w:tc>
      </w:tr>
      <w:tr w:rsidR="00134F61" w14:paraId="7DB93BF4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00CA4271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73442BD5" w14:textId="77777777" w:rsidR="00134F61" w:rsidRDefault="00134F61" w:rsidP="00E716D2"/>
          <w:p w14:paraId="0BCF8828" w14:textId="77777777" w:rsidR="00134F61" w:rsidRDefault="00134F61" w:rsidP="00E716D2"/>
          <w:p w14:paraId="6A639ABA" w14:textId="195277ED" w:rsidR="00134F61" w:rsidRDefault="00134F61" w:rsidP="00E716D2">
            <w:r>
              <w:t>Staff understanding and communication</w:t>
            </w:r>
          </w:p>
        </w:tc>
        <w:tc>
          <w:tcPr>
            <w:tcW w:w="3918" w:type="dxa"/>
          </w:tcPr>
          <w:p w14:paraId="0A33BBD3" w14:textId="7164BE76" w:rsidR="00134F61" w:rsidRDefault="00134F61">
            <w:r>
              <w:lastRenderedPageBreak/>
              <w:t>Constant negative words and feedback</w:t>
            </w:r>
          </w:p>
        </w:tc>
      </w:tr>
      <w:tr w:rsidR="00134F61" w14:paraId="3BE85B67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3F531F12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72DBC436" w14:textId="634DBAC7" w:rsidR="00134F61" w:rsidRDefault="00134F61"/>
        </w:tc>
        <w:tc>
          <w:tcPr>
            <w:tcW w:w="3918" w:type="dxa"/>
          </w:tcPr>
          <w:p w14:paraId="7403412D" w14:textId="7AC6D31B" w:rsidR="00134F61" w:rsidRDefault="00134F61">
            <w:r>
              <w:t>Making assumptions about parent capabilities</w:t>
            </w:r>
          </w:p>
        </w:tc>
      </w:tr>
      <w:tr w:rsidR="00134F61" w14:paraId="3C2811A7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6C076946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735E9418" w14:textId="77777777" w:rsidR="00134F61" w:rsidRDefault="00134F61"/>
        </w:tc>
        <w:tc>
          <w:tcPr>
            <w:tcW w:w="3918" w:type="dxa"/>
          </w:tcPr>
          <w:p w14:paraId="0E64629E" w14:textId="6E0DEABB" w:rsidR="00134F61" w:rsidRDefault="00134F61">
            <w:r>
              <w:t>Not being listened to leading to lack of trust</w:t>
            </w:r>
          </w:p>
        </w:tc>
      </w:tr>
      <w:tr w:rsidR="00134F61" w14:paraId="0089842B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7DE7FFBE" w14:textId="77777777" w:rsidR="00134F61" w:rsidRDefault="00134F61"/>
        </w:tc>
        <w:tc>
          <w:tcPr>
            <w:tcW w:w="3118" w:type="dxa"/>
            <w:vMerge/>
          </w:tcPr>
          <w:p w14:paraId="484B2A03" w14:textId="77777777" w:rsidR="00134F61" w:rsidRDefault="00134F61"/>
        </w:tc>
        <w:tc>
          <w:tcPr>
            <w:tcW w:w="3918" w:type="dxa"/>
          </w:tcPr>
          <w:p w14:paraId="06979706" w14:textId="2547D766" w:rsidR="00134F61" w:rsidRDefault="00134F61">
            <w:r>
              <w:t>Staff not showing an interest in parent or baby</w:t>
            </w:r>
          </w:p>
        </w:tc>
      </w:tr>
      <w:tr w:rsidR="00134F61" w14:paraId="224A8B9E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65421573" w14:textId="77777777" w:rsidR="00134F61" w:rsidRDefault="00134F61"/>
        </w:tc>
        <w:tc>
          <w:tcPr>
            <w:tcW w:w="3118" w:type="dxa"/>
          </w:tcPr>
          <w:p w14:paraId="333DB784" w14:textId="77777777" w:rsidR="00134F61" w:rsidRDefault="00134F61"/>
        </w:tc>
        <w:tc>
          <w:tcPr>
            <w:tcW w:w="3918" w:type="dxa"/>
          </w:tcPr>
          <w:p w14:paraId="61B61B84" w14:textId="77777777" w:rsidR="00134F61" w:rsidRDefault="00134F61"/>
        </w:tc>
      </w:tr>
      <w:tr w:rsidR="00134F61" w14:paraId="0345E589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5E493F87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6ECB60A6" w14:textId="77777777" w:rsidR="00134F61" w:rsidRDefault="00134F61"/>
          <w:p w14:paraId="3B170572" w14:textId="1C727A52" w:rsidR="00134F61" w:rsidRDefault="00134F61">
            <w:r>
              <w:t>Supportive staff</w:t>
            </w:r>
          </w:p>
        </w:tc>
        <w:tc>
          <w:tcPr>
            <w:tcW w:w="3918" w:type="dxa"/>
          </w:tcPr>
          <w:p w14:paraId="7D38B35D" w14:textId="3545FDC4" w:rsidR="00134F61" w:rsidRDefault="00134F61">
            <w:r>
              <w:t>Belief that staff have done everything they can</w:t>
            </w:r>
          </w:p>
        </w:tc>
      </w:tr>
      <w:tr w:rsidR="00134F61" w14:paraId="512CE6AB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0A99D1FB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A192F33" w14:textId="77777777" w:rsidR="00134F61" w:rsidRDefault="00134F61"/>
        </w:tc>
        <w:tc>
          <w:tcPr>
            <w:tcW w:w="3918" w:type="dxa"/>
          </w:tcPr>
          <w:p w14:paraId="43348707" w14:textId="00649CA8" w:rsidR="00134F61" w:rsidRDefault="00134F61">
            <w:r>
              <w:t>Staff being supportive</w:t>
            </w:r>
          </w:p>
        </w:tc>
      </w:tr>
      <w:tr w:rsidR="00134F61" w14:paraId="2C094195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0E4DC32D" w14:textId="77777777" w:rsidR="00134F61" w:rsidRDefault="00134F61"/>
        </w:tc>
        <w:tc>
          <w:tcPr>
            <w:tcW w:w="3118" w:type="dxa"/>
          </w:tcPr>
          <w:p w14:paraId="58453C76" w14:textId="77777777" w:rsidR="00134F61" w:rsidRDefault="00134F61"/>
        </w:tc>
        <w:tc>
          <w:tcPr>
            <w:tcW w:w="3918" w:type="dxa"/>
          </w:tcPr>
          <w:p w14:paraId="732D4DA9" w14:textId="77777777" w:rsidR="00134F61" w:rsidRDefault="00134F61"/>
        </w:tc>
      </w:tr>
      <w:tr w:rsidR="00134F61" w14:paraId="16181000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3B077B1C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4B492083" w14:textId="77777777" w:rsidR="00134F61" w:rsidRDefault="00134F61" w:rsidP="00DC7079"/>
          <w:p w14:paraId="433005DF" w14:textId="77777777" w:rsidR="00134F61" w:rsidRDefault="00134F61" w:rsidP="00DC7079"/>
          <w:p w14:paraId="290AA32F" w14:textId="4F71289E" w:rsidR="00134F61" w:rsidRDefault="00134F61" w:rsidP="00DC7079">
            <w:r>
              <w:t>Somone who understands</w:t>
            </w:r>
          </w:p>
        </w:tc>
        <w:tc>
          <w:tcPr>
            <w:tcW w:w="3918" w:type="dxa"/>
          </w:tcPr>
          <w:p w14:paraId="18231CE4" w14:textId="33447A5A" w:rsidR="00134F61" w:rsidRDefault="00134F61">
            <w:r>
              <w:t>Having someone who understands</w:t>
            </w:r>
          </w:p>
        </w:tc>
      </w:tr>
      <w:tr w:rsidR="00134F61" w14:paraId="02BE6DF7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0E9A0A6D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68EA41B" w14:textId="04813EC8" w:rsidR="00134F61" w:rsidRDefault="00134F61"/>
        </w:tc>
        <w:tc>
          <w:tcPr>
            <w:tcW w:w="3918" w:type="dxa"/>
          </w:tcPr>
          <w:p w14:paraId="693A7599" w14:textId="11BD5C5C" w:rsidR="00134F61" w:rsidRDefault="00134F61">
            <w:r>
              <w:t>Reassurance and encouragement from staff</w:t>
            </w:r>
          </w:p>
        </w:tc>
      </w:tr>
      <w:tr w:rsidR="00134F61" w14:paraId="26752306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C88D708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38AE3D8D" w14:textId="77777777" w:rsidR="00134F61" w:rsidRDefault="00134F61"/>
        </w:tc>
        <w:tc>
          <w:tcPr>
            <w:tcW w:w="3918" w:type="dxa"/>
          </w:tcPr>
          <w:p w14:paraId="0F7C166E" w14:textId="46393998" w:rsidR="00134F61" w:rsidRDefault="00134F61">
            <w:r>
              <w:t>Religious staff support for parents</w:t>
            </w:r>
          </w:p>
        </w:tc>
      </w:tr>
      <w:tr w:rsidR="00134F61" w14:paraId="1E5421E5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77F74695" w14:textId="77777777" w:rsidR="00134F61" w:rsidRDefault="00134F61"/>
        </w:tc>
        <w:tc>
          <w:tcPr>
            <w:tcW w:w="3118" w:type="dxa"/>
          </w:tcPr>
          <w:p w14:paraId="645BC57A" w14:textId="77777777" w:rsidR="00134F61" w:rsidRDefault="00134F61"/>
        </w:tc>
        <w:tc>
          <w:tcPr>
            <w:tcW w:w="3918" w:type="dxa"/>
          </w:tcPr>
          <w:p w14:paraId="2FB3C332" w14:textId="77777777" w:rsidR="00134F61" w:rsidRDefault="00134F61"/>
        </w:tc>
      </w:tr>
      <w:tr w:rsidR="00134F61" w14:paraId="13376B4B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32A4DBF1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263CF2EA" w14:textId="77777777" w:rsidR="00134F61" w:rsidRDefault="00134F61" w:rsidP="00913574"/>
          <w:p w14:paraId="2703AA81" w14:textId="77777777" w:rsidR="00134F61" w:rsidRDefault="00134F61" w:rsidP="00913574"/>
          <w:p w14:paraId="799683C4" w14:textId="0B3FBB5E" w:rsidR="00134F61" w:rsidRDefault="00134F61" w:rsidP="00913574">
            <w:r>
              <w:t>Communication with family</w:t>
            </w:r>
          </w:p>
        </w:tc>
        <w:tc>
          <w:tcPr>
            <w:tcW w:w="3918" w:type="dxa"/>
          </w:tcPr>
          <w:p w14:paraId="1E49E087" w14:textId="1AE7C3C0" w:rsidR="00134F61" w:rsidRDefault="00134F61">
            <w:r>
              <w:t>Breakdown in relationships with families</w:t>
            </w:r>
          </w:p>
        </w:tc>
      </w:tr>
      <w:tr w:rsidR="00134F61" w14:paraId="25B80BCB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0D75F9FA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0203AE36" w14:textId="6E0DE654" w:rsidR="00134F61" w:rsidRDefault="00134F61"/>
        </w:tc>
        <w:tc>
          <w:tcPr>
            <w:tcW w:w="3918" w:type="dxa"/>
          </w:tcPr>
          <w:p w14:paraId="623EFE8B" w14:textId="07A67CEC" w:rsidR="00134F61" w:rsidRDefault="00134F61">
            <w:r>
              <w:t>Creating bonds with families</w:t>
            </w:r>
          </w:p>
        </w:tc>
      </w:tr>
      <w:tr w:rsidR="00134F61" w14:paraId="75C108B3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3BCE3A7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407664B2" w14:textId="77777777" w:rsidR="00134F61" w:rsidRDefault="00134F61"/>
        </w:tc>
        <w:tc>
          <w:tcPr>
            <w:tcW w:w="3918" w:type="dxa"/>
          </w:tcPr>
          <w:p w14:paraId="1901D124" w14:textId="2A7CFFB5" w:rsidR="00134F61" w:rsidRDefault="00134F61">
            <w:r>
              <w:t>High turnover of babies</w:t>
            </w:r>
          </w:p>
        </w:tc>
      </w:tr>
      <w:tr w:rsidR="00134F61" w14:paraId="690ED2D3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4B494F20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566D5B89" w14:textId="77777777" w:rsidR="00134F61" w:rsidRDefault="00134F61"/>
        </w:tc>
        <w:tc>
          <w:tcPr>
            <w:tcW w:w="3918" w:type="dxa"/>
          </w:tcPr>
          <w:p w14:paraId="3C5D799A" w14:textId="4BCD8B9D" w:rsidR="00134F61" w:rsidRDefault="00134F61">
            <w:r>
              <w:t>Lack of trust from parents</w:t>
            </w:r>
          </w:p>
        </w:tc>
      </w:tr>
      <w:tr w:rsidR="00134F61" w14:paraId="319CCE38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74872232" w14:textId="77777777" w:rsidR="00134F61" w:rsidRDefault="00134F61"/>
        </w:tc>
        <w:tc>
          <w:tcPr>
            <w:tcW w:w="3118" w:type="dxa"/>
          </w:tcPr>
          <w:p w14:paraId="7F37DA03" w14:textId="77777777" w:rsidR="00134F61" w:rsidRDefault="00134F61"/>
        </w:tc>
        <w:tc>
          <w:tcPr>
            <w:tcW w:w="3918" w:type="dxa"/>
          </w:tcPr>
          <w:p w14:paraId="1CB39D0D" w14:textId="77777777" w:rsidR="00134F61" w:rsidRDefault="00134F61"/>
        </w:tc>
      </w:tr>
      <w:tr w:rsidR="00134F61" w14:paraId="2C25EC57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2BB9271A" w14:textId="77777777" w:rsidR="00134F61" w:rsidRDefault="00134F61"/>
        </w:tc>
        <w:tc>
          <w:tcPr>
            <w:tcW w:w="3118" w:type="dxa"/>
            <w:vMerge w:val="restart"/>
            <w:shd w:val="clear" w:color="auto" w:fill="F2F2F2" w:themeFill="background1" w:themeFillShade="F2"/>
          </w:tcPr>
          <w:p w14:paraId="502787B4" w14:textId="77777777" w:rsidR="00134F61" w:rsidRDefault="00134F61"/>
          <w:p w14:paraId="791DE57C" w14:textId="0FC693FA" w:rsidR="00134F61" w:rsidRDefault="00134F61">
            <w:r>
              <w:t>Press and social media</w:t>
            </w:r>
          </w:p>
        </w:tc>
        <w:tc>
          <w:tcPr>
            <w:tcW w:w="3918" w:type="dxa"/>
          </w:tcPr>
          <w:p w14:paraId="0AF9CC79" w14:textId="4B5E2133" w:rsidR="00134F61" w:rsidRDefault="00134F61">
            <w:r>
              <w:t>The negative impact of press on parents</w:t>
            </w:r>
          </w:p>
        </w:tc>
      </w:tr>
      <w:tr w:rsidR="00134F61" w14:paraId="3CEA0D7B" w14:textId="77777777" w:rsidTr="00C67FEF">
        <w:tc>
          <w:tcPr>
            <w:tcW w:w="1980" w:type="dxa"/>
            <w:vMerge/>
            <w:shd w:val="clear" w:color="auto" w:fill="F2F2F2" w:themeFill="background1" w:themeFillShade="F2"/>
          </w:tcPr>
          <w:p w14:paraId="7A18DE39" w14:textId="77777777" w:rsidR="00134F61" w:rsidRDefault="00134F61"/>
        </w:tc>
        <w:tc>
          <w:tcPr>
            <w:tcW w:w="3118" w:type="dxa"/>
            <w:vMerge/>
            <w:shd w:val="clear" w:color="auto" w:fill="F2F2F2" w:themeFill="background1" w:themeFillShade="F2"/>
          </w:tcPr>
          <w:p w14:paraId="27123721" w14:textId="77777777" w:rsidR="00134F61" w:rsidRDefault="00134F61"/>
        </w:tc>
        <w:tc>
          <w:tcPr>
            <w:tcW w:w="3918" w:type="dxa"/>
          </w:tcPr>
          <w:p w14:paraId="00D9C1BD" w14:textId="3746738C" w:rsidR="00134F61" w:rsidRDefault="00134F61">
            <w:r>
              <w:t>Staff have no right to reply</w:t>
            </w:r>
          </w:p>
        </w:tc>
      </w:tr>
      <w:tr w:rsidR="00EE4F77" w14:paraId="58D5C9C2" w14:textId="77777777" w:rsidTr="00C67FEF">
        <w:tc>
          <w:tcPr>
            <w:tcW w:w="1980" w:type="dxa"/>
          </w:tcPr>
          <w:p w14:paraId="3A031ADA" w14:textId="77777777" w:rsidR="00EE4F77" w:rsidRDefault="00EE4F77"/>
        </w:tc>
        <w:tc>
          <w:tcPr>
            <w:tcW w:w="3118" w:type="dxa"/>
          </w:tcPr>
          <w:p w14:paraId="2429E13B" w14:textId="77777777" w:rsidR="00EE4F77" w:rsidRDefault="00EE4F77"/>
        </w:tc>
        <w:tc>
          <w:tcPr>
            <w:tcW w:w="3918" w:type="dxa"/>
          </w:tcPr>
          <w:p w14:paraId="75B26B92" w14:textId="77777777" w:rsidR="00EE4F77" w:rsidRDefault="00EE4F77"/>
        </w:tc>
      </w:tr>
    </w:tbl>
    <w:p w14:paraId="0F07C50A" w14:textId="77777777" w:rsidR="00134F61" w:rsidRDefault="00134F61"/>
    <w:p w14:paraId="5E346A81" w14:textId="2D563BCF" w:rsidR="00134F61" w:rsidRPr="00C67FEF" w:rsidRDefault="00134F61">
      <w:pPr>
        <w:rPr>
          <w:i/>
          <w:iCs/>
        </w:rPr>
      </w:pPr>
      <w:r w:rsidRPr="00C67FEF">
        <w:rPr>
          <w:i/>
          <w:iCs/>
        </w:rPr>
        <w:t>Secondary them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4"/>
        <w:gridCol w:w="3955"/>
      </w:tblGrid>
      <w:tr w:rsidR="00C67FEF" w14:paraId="25184DB3" w14:textId="77777777" w:rsidTr="00C67FEF">
        <w:trPr>
          <w:trHeight w:val="548"/>
        </w:trPr>
        <w:tc>
          <w:tcPr>
            <w:tcW w:w="3954" w:type="dxa"/>
            <w:vMerge w:val="restart"/>
            <w:shd w:val="clear" w:color="auto" w:fill="D9D9D9" w:themeFill="background1" w:themeFillShade="D9"/>
          </w:tcPr>
          <w:p w14:paraId="5CFD9998" w14:textId="2630F086" w:rsidR="00C67FEF" w:rsidRDefault="00C67FEF">
            <w:r>
              <w:t>Judgement</w:t>
            </w:r>
          </w:p>
        </w:tc>
        <w:tc>
          <w:tcPr>
            <w:tcW w:w="3955" w:type="dxa"/>
          </w:tcPr>
          <w:p w14:paraId="07FA36E3" w14:textId="1EE5EBA9" w:rsidR="00C67FEF" w:rsidRDefault="00C67FEF">
            <w:r>
              <w:t>Judgement and scrutiny from parents</w:t>
            </w:r>
          </w:p>
        </w:tc>
      </w:tr>
      <w:tr w:rsidR="00C67FEF" w14:paraId="2949E4DD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5EF0741F" w14:textId="77777777" w:rsidR="00C67FEF" w:rsidRDefault="00C67FEF"/>
        </w:tc>
        <w:tc>
          <w:tcPr>
            <w:tcW w:w="3955" w:type="dxa"/>
          </w:tcPr>
          <w:p w14:paraId="49A3BB01" w14:textId="5BC56516" w:rsidR="00C67FEF" w:rsidRDefault="00C67FEF">
            <w:r>
              <w:t>Judgement from staff</w:t>
            </w:r>
          </w:p>
        </w:tc>
      </w:tr>
      <w:tr w:rsidR="00C67FEF" w14:paraId="62BA6B3A" w14:textId="77777777" w:rsidTr="00C67FEF">
        <w:trPr>
          <w:trHeight w:val="274"/>
        </w:trPr>
        <w:tc>
          <w:tcPr>
            <w:tcW w:w="3954" w:type="dxa"/>
          </w:tcPr>
          <w:p w14:paraId="6051ABCA" w14:textId="77777777" w:rsidR="00C67FEF" w:rsidRDefault="00C67FEF"/>
        </w:tc>
        <w:tc>
          <w:tcPr>
            <w:tcW w:w="3955" w:type="dxa"/>
          </w:tcPr>
          <w:p w14:paraId="38384BA3" w14:textId="77777777" w:rsidR="00C67FEF" w:rsidRDefault="00C67FEF"/>
        </w:tc>
      </w:tr>
      <w:tr w:rsidR="00C67FEF" w14:paraId="1A5E3408" w14:textId="77777777" w:rsidTr="00C67FEF">
        <w:trPr>
          <w:trHeight w:val="548"/>
        </w:trPr>
        <w:tc>
          <w:tcPr>
            <w:tcW w:w="3954" w:type="dxa"/>
            <w:vMerge w:val="restart"/>
            <w:shd w:val="clear" w:color="auto" w:fill="D9D9D9" w:themeFill="background1" w:themeFillShade="D9"/>
          </w:tcPr>
          <w:p w14:paraId="233A0F03" w14:textId="1AAF810E" w:rsidR="00C67FEF" w:rsidRDefault="00C67FEF">
            <w:r>
              <w:t>Moments of hope</w:t>
            </w:r>
          </w:p>
        </w:tc>
        <w:tc>
          <w:tcPr>
            <w:tcW w:w="3955" w:type="dxa"/>
          </w:tcPr>
          <w:p w14:paraId="055EA149" w14:textId="597D9469" w:rsidR="00C67FEF" w:rsidRDefault="00C67FEF">
            <w:r>
              <w:t>Moments of hope and dreaming</w:t>
            </w:r>
          </w:p>
        </w:tc>
      </w:tr>
      <w:tr w:rsidR="00C67FEF" w14:paraId="2169879C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0B36C852" w14:textId="77777777" w:rsidR="00C67FEF" w:rsidRDefault="00C67FEF"/>
        </w:tc>
        <w:tc>
          <w:tcPr>
            <w:tcW w:w="3955" w:type="dxa"/>
          </w:tcPr>
          <w:p w14:paraId="4FAFAC15" w14:textId="153ADE8C" w:rsidR="00C67FEF" w:rsidRDefault="00C67FEF">
            <w:r>
              <w:t>Seeing positive changes and milestones</w:t>
            </w:r>
          </w:p>
        </w:tc>
      </w:tr>
      <w:tr w:rsidR="00C67FEF" w14:paraId="74E7AD71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30E51862" w14:textId="77777777" w:rsidR="00C67FEF" w:rsidRDefault="00C67FEF"/>
        </w:tc>
        <w:tc>
          <w:tcPr>
            <w:tcW w:w="3955" w:type="dxa"/>
          </w:tcPr>
          <w:p w14:paraId="5FE525CA" w14:textId="4AC380FF" w:rsidR="00C67FEF" w:rsidRDefault="00C67FEF">
            <w:r>
              <w:t>Family time</w:t>
            </w:r>
          </w:p>
        </w:tc>
      </w:tr>
      <w:tr w:rsidR="00C67FEF" w14:paraId="5112F603" w14:textId="77777777" w:rsidTr="00C67FEF">
        <w:trPr>
          <w:trHeight w:val="274"/>
        </w:trPr>
        <w:tc>
          <w:tcPr>
            <w:tcW w:w="3954" w:type="dxa"/>
          </w:tcPr>
          <w:p w14:paraId="4BEB2FFC" w14:textId="77777777" w:rsidR="00C67FEF" w:rsidRDefault="00C67FEF"/>
        </w:tc>
        <w:tc>
          <w:tcPr>
            <w:tcW w:w="3955" w:type="dxa"/>
          </w:tcPr>
          <w:p w14:paraId="189CC3DF" w14:textId="77777777" w:rsidR="00C67FEF" w:rsidRDefault="00C67FEF"/>
        </w:tc>
      </w:tr>
      <w:tr w:rsidR="00C67FEF" w14:paraId="4619E855" w14:textId="77777777" w:rsidTr="00C67FEF">
        <w:trPr>
          <w:trHeight w:val="274"/>
        </w:trPr>
        <w:tc>
          <w:tcPr>
            <w:tcW w:w="3954" w:type="dxa"/>
            <w:shd w:val="clear" w:color="auto" w:fill="D9D9D9" w:themeFill="background1" w:themeFillShade="D9"/>
          </w:tcPr>
          <w:p w14:paraId="1A247A41" w14:textId="515F0761" w:rsidR="00C67FEF" w:rsidRDefault="00C67FEF">
            <w:r>
              <w:t>Comfort</w:t>
            </w:r>
          </w:p>
        </w:tc>
        <w:tc>
          <w:tcPr>
            <w:tcW w:w="3955" w:type="dxa"/>
          </w:tcPr>
          <w:p w14:paraId="0472E077" w14:textId="1F732EA0" w:rsidR="00C67FEF" w:rsidRDefault="00C67FEF">
            <w:r>
              <w:t>Items that bring baby comfort</w:t>
            </w:r>
          </w:p>
        </w:tc>
      </w:tr>
      <w:tr w:rsidR="00C67FEF" w14:paraId="1017E8A0" w14:textId="77777777" w:rsidTr="00C67FEF">
        <w:trPr>
          <w:trHeight w:val="274"/>
        </w:trPr>
        <w:tc>
          <w:tcPr>
            <w:tcW w:w="3954" w:type="dxa"/>
          </w:tcPr>
          <w:p w14:paraId="01A4D28A" w14:textId="77777777" w:rsidR="00C67FEF" w:rsidRDefault="00C67FEF"/>
        </w:tc>
        <w:tc>
          <w:tcPr>
            <w:tcW w:w="3955" w:type="dxa"/>
          </w:tcPr>
          <w:p w14:paraId="2B2D9E20" w14:textId="77777777" w:rsidR="00C67FEF" w:rsidRDefault="00C67FEF"/>
        </w:tc>
      </w:tr>
      <w:tr w:rsidR="00C67FEF" w14:paraId="730D7EBD" w14:textId="77777777" w:rsidTr="00C67FEF">
        <w:trPr>
          <w:trHeight w:val="274"/>
        </w:trPr>
        <w:tc>
          <w:tcPr>
            <w:tcW w:w="3954" w:type="dxa"/>
            <w:shd w:val="clear" w:color="auto" w:fill="D9D9D9" w:themeFill="background1" w:themeFillShade="D9"/>
          </w:tcPr>
          <w:p w14:paraId="4DC84D4C" w14:textId="48B37A77" w:rsidR="00C67FEF" w:rsidRDefault="00C67FEF">
            <w:r>
              <w:t>Choice</w:t>
            </w:r>
          </w:p>
        </w:tc>
        <w:tc>
          <w:tcPr>
            <w:tcW w:w="3955" w:type="dxa"/>
          </w:tcPr>
          <w:p w14:paraId="184A3CDC" w14:textId="2738A301" w:rsidR="00C67FEF" w:rsidRDefault="00C67FEF">
            <w:r>
              <w:t>Lack of choice</w:t>
            </w:r>
          </w:p>
        </w:tc>
      </w:tr>
      <w:tr w:rsidR="00C67FEF" w14:paraId="32AF4522" w14:textId="77777777" w:rsidTr="00C67FEF">
        <w:trPr>
          <w:trHeight w:val="274"/>
        </w:trPr>
        <w:tc>
          <w:tcPr>
            <w:tcW w:w="3954" w:type="dxa"/>
          </w:tcPr>
          <w:p w14:paraId="669C233E" w14:textId="77777777" w:rsidR="00C67FEF" w:rsidRDefault="00C67FEF"/>
        </w:tc>
        <w:tc>
          <w:tcPr>
            <w:tcW w:w="3955" w:type="dxa"/>
          </w:tcPr>
          <w:p w14:paraId="0F00F477" w14:textId="77777777" w:rsidR="00C67FEF" w:rsidRDefault="00C67FEF"/>
        </w:tc>
      </w:tr>
      <w:tr w:rsidR="00C67FEF" w14:paraId="5646E3C2" w14:textId="77777777" w:rsidTr="00C67FEF">
        <w:trPr>
          <w:trHeight w:val="274"/>
        </w:trPr>
        <w:tc>
          <w:tcPr>
            <w:tcW w:w="3954" w:type="dxa"/>
            <w:vMerge w:val="restart"/>
            <w:shd w:val="clear" w:color="auto" w:fill="D9D9D9" w:themeFill="background1" w:themeFillShade="D9"/>
          </w:tcPr>
          <w:p w14:paraId="47162058" w14:textId="10E09928" w:rsidR="00C67FEF" w:rsidRDefault="00C67FEF">
            <w:r>
              <w:t>Connection</w:t>
            </w:r>
          </w:p>
        </w:tc>
        <w:tc>
          <w:tcPr>
            <w:tcW w:w="3955" w:type="dxa"/>
          </w:tcPr>
          <w:p w14:paraId="36E3A53D" w14:textId="4226A0DE" w:rsidR="00C67FEF" w:rsidRDefault="00C67FEF">
            <w:r>
              <w:t>Moments of connection</w:t>
            </w:r>
          </w:p>
        </w:tc>
      </w:tr>
      <w:tr w:rsidR="00C67FEF" w14:paraId="182B1C39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25B72847" w14:textId="77777777" w:rsidR="00C67FEF" w:rsidRDefault="00C67FEF"/>
        </w:tc>
        <w:tc>
          <w:tcPr>
            <w:tcW w:w="3955" w:type="dxa"/>
          </w:tcPr>
          <w:p w14:paraId="7E90E842" w14:textId="421B2F45" w:rsidR="00C67FEF" w:rsidRDefault="00C67FEF">
            <w:r>
              <w:t>Continuing to connect post-death</w:t>
            </w:r>
          </w:p>
        </w:tc>
      </w:tr>
      <w:tr w:rsidR="00C67FEF" w14:paraId="29DF5110" w14:textId="77777777" w:rsidTr="00C67FEF">
        <w:trPr>
          <w:trHeight w:val="274"/>
        </w:trPr>
        <w:tc>
          <w:tcPr>
            <w:tcW w:w="3954" w:type="dxa"/>
          </w:tcPr>
          <w:p w14:paraId="4B19D805" w14:textId="77777777" w:rsidR="00C67FEF" w:rsidRDefault="00C67FEF"/>
        </w:tc>
        <w:tc>
          <w:tcPr>
            <w:tcW w:w="3955" w:type="dxa"/>
          </w:tcPr>
          <w:p w14:paraId="39812117" w14:textId="77777777" w:rsidR="00C67FEF" w:rsidRDefault="00C67FEF"/>
        </w:tc>
      </w:tr>
      <w:tr w:rsidR="00C67FEF" w14:paraId="4D504401" w14:textId="77777777" w:rsidTr="00C67FEF">
        <w:trPr>
          <w:trHeight w:val="548"/>
        </w:trPr>
        <w:tc>
          <w:tcPr>
            <w:tcW w:w="3954" w:type="dxa"/>
            <w:vMerge w:val="restart"/>
            <w:shd w:val="clear" w:color="auto" w:fill="D9D9D9" w:themeFill="background1" w:themeFillShade="D9"/>
          </w:tcPr>
          <w:p w14:paraId="605E5DA6" w14:textId="2EBFDD34" w:rsidR="00C67FEF" w:rsidRDefault="00C67FEF">
            <w:r>
              <w:t>Separation</w:t>
            </w:r>
          </w:p>
        </w:tc>
        <w:tc>
          <w:tcPr>
            <w:tcW w:w="3955" w:type="dxa"/>
          </w:tcPr>
          <w:p w14:paraId="1F3B9F05" w14:textId="2ADA7B33" w:rsidR="00C67FEF" w:rsidRDefault="00C67FEF">
            <w:r>
              <w:t>Leaving baby each day to go home</w:t>
            </w:r>
          </w:p>
        </w:tc>
      </w:tr>
      <w:tr w:rsidR="00C67FEF" w14:paraId="2FC50D06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3555E962" w14:textId="77777777" w:rsidR="00C67FEF" w:rsidRDefault="00C67FEF"/>
        </w:tc>
        <w:tc>
          <w:tcPr>
            <w:tcW w:w="3955" w:type="dxa"/>
          </w:tcPr>
          <w:p w14:paraId="3BE73410" w14:textId="60914895" w:rsidR="00C67FEF" w:rsidRDefault="00C67FEF">
            <w:r>
              <w:t>Separation from baby post death</w:t>
            </w:r>
          </w:p>
        </w:tc>
      </w:tr>
      <w:tr w:rsidR="00C67FEF" w14:paraId="27976459" w14:textId="77777777" w:rsidTr="00C67FEF">
        <w:trPr>
          <w:trHeight w:val="274"/>
        </w:trPr>
        <w:tc>
          <w:tcPr>
            <w:tcW w:w="3954" w:type="dxa"/>
          </w:tcPr>
          <w:p w14:paraId="78CEBB50" w14:textId="77777777" w:rsidR="00C67FEF" w:rsidRDefault="00C67FEF"/>
        </w:tc>
        <w:tc>
          <w:tcPr>
            <w:tcW w:w="3955" w:type="dxa"/>
          </w:tcPr>
          <w:p w14:paraId="2DF4E8E5" w14:textId="77777777" w:rsidR="00C67FEF" w:rsidRDefault="00C67FEF"/>
        </w:tc>
      </w:tr>
      <w:tr w:rsidR="00C67FEF" w14:paraId="4E86F353" w14:textId="77777777" w:rsidTr="00C67FEF">
        <w:trPr>
          <w:trHeight w:val="274"/>
        </w:trPr>
        <w:tc>
          <w:tcPr>
            <w:tcW w:w="3954" w:type="dxa"/>
            <w:shd w:val="clear" w:color="auto" w:fill="D9D9D9" w:themeFill="background1" w:themeFillShade="D9"/>
          </w:tcPr>
          <w:p w14:paraId="207FFB1F" w14:textId="3543776B" w:rsidR="00C67FEF" w:rsidRDefault="00C67FEF">
            <w:r>
              <w:t>Transitions</w:t>
            </w:r>
          </w:p>
        </w:tc>
        <w:tc>
          <w:tcPr>
            <w:tcW w:w="3955" w:type="dxa"/>
          </w:tcPr>
          <w:p w14:paraId="68D1AA81" w14:textId="3C570C19" w:rsidR="00C67FEF" w:rsidRDefault="00C67FEF">
            <w:r>
              <w:t>Difference between units</w:t>
            </w:r>
          </w:p>
        </w:tc>
      </w:tr>
      <w:tr w:rsidR="00C67FEF" w14:paraId="211EA454" w14:textId="77777777" w:rsidTr="00C67FEF">
        <w:trPr>
          <w:trHeight w:val="263"/>
        </w:trPr>
        <w:tc>
          <w:tcPr>
            <w:tcW w:w="3954" w:type="dxa"/>
          </w:tcPr>
          <w:p w14:paraId="16EBACDE" w14:textId="77777777" w:rsidR="00C67FEF" w:rsidRDefault="00C67FEF"/>
        </w:tc>
        <w:tc>
          <w:tcPr>
            <w:tcW w:w="3955" w:type="dxa"/>
          </w:tcPr>
          <w:p w14:paraId="6A5384E8" w14:textId="6A02E337" w:rsidR="00C67FEF" w:rsidRDefault="00C67FEF"/>
        </w:tc>
      </w:tr>
      <w:tr w:rsidR="00C67FEF" w14:paraId="46EDBF22" w14:textId="77777777" w:rsidTr="00C67FEF">
        <w:trPr>
          <w:trHeight w:val="274"/>
        </w:trPr>
        <w:tc>
          <w:tcPr>
            <w:tcW w:w="3954" w:type="dxa"/>
            <w:vMerge w:val="restart"/>
            <w:shd w:val="clear" w:color="auto" w:fill="D9D9D9" w:themeFill="background1" w:themeFillShade="D9"/>
          </w:tcPr>
          <w:p w14:paraId="631B81F8" w14:textId="45404F18" w:rsidR="00C67FEF" w:rsidRDefault="00C67FEF" w:rsidP="00E31376">
            <w:r>
              <w:t>After NICU</w:t>
            </w:r>
          </w:p>
        </w:tc>
        <w:tc>
          <w:tcPr>
            <w:tcW w:w="3955" w:type="dxa"/>
          </w:tcPr>
          <w:p w14:paraId="3155E2E2" w14:textId="4CD9B76B" w:rsidR="00C67FEF" w:rsidRDefault="00C67FEF">
            <w:r>
              <w:t>Life after NICU harder</w:t>
            </w:r>
          </w:p>
        </w:tc>
      </w:tr>
      <w:tr w:rsidR="00C67FEF" w14:paraId="085D397B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143EB39B" w14:textId="12398F6F" w:rsidR="00C67FEF" w:rsidRDefault="00C67FEF"/>
        </w:tc>
        <w:tc>
          <w:tcPr>
            <w:tcW w:w="3955" w:type="dxa"/>
          </w:tcPr>
          <w:p w14:paraId="447CF203" w14:textId="64AC7585" w:rsidR="00C67FEF" w:rsidRDefault="00C67FEF">
            <w:r>
              <w:t>Wanting to forget NICU</w:t>
            </w:r>
          </w:p>
        </w:tc>
      </w:tr>
      <w:tr w:rsidR="00C67FEF" w14:paraId="6490FFA0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5FA0C3EB" w14:textId="77777777" w:rsidR="00C67FEF" w:rsidRDefault="00C67FEF"/>
        </w:tc>
        <w:tc>
          <w:tcPr>
            <w:tcW w:w="3955" w:type="dxa"/>
          </w:tcPr>
          <w:p w14:paraId="358904FC" w14:textId="2FA93867" w:rsidR="00C67FEF" w:rsidRDefault="00C67FEF">
            <w:r>
              <w:t>Regrets for not doing more</w:t>
            </w:r>
          </w:p>
        </w:tc>
      </w:tr>
      <w:tr w:rsidR="00C67FEF" w14:paraId="77825489" w14:textId="77777777" w:rsidTr="00C67FEF">
        <w:trPr>
          <w:trHeight w:val="146"/>
        </w:trPr>
        <w:tc>
          <w:tcPr>
            <w:tcW w:w="3954" w:type="dxa"/>
            <w:vMerge/>
            <w:shd w:val="clear" w:color="auto" w:fill="D9D9D9" w:themeFill="background1" w:themeFillShade="D9"/>
          </w:tcPr>
          <w:p w14:paraId="5C0631D3" w14:textId="77777777" w:rsidR="00C67FEF" w:rsidRDefault="00C67FEF"/>
        </w:tc>
        <w:tc>
          <w:tcPr>
            <w:tcW w:w="3955" w:type="dxa"/>
          </w:tcPr>
          <w:p w14:paraId="74B24EB4" w14:textId="2B0DDC85" w:rsidR="00C67FEF" w:rsidRDefault="00C67FEF">
            <w:r>
              <w:t>Staff don’t get to see what happens after NICU</w:t>
            </w:r>
          </w:p>
        </w:tc>
      </w:tr>
    </w:tbl>
    <w:p w14:paraId="40FD4E1A" w14:textId="77777777" w:rsidR="00134F61" w:rsidRDefault="00134F61"/>
    <w:sectPr w:rsidR="00134F61" w:rsidSect="00C84B2C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219"/>
    <w:rsid w:val="000A2E29"/>
    <w:rsid w:val="00134F61"/>
    <w:rsid w:val="00147C86"/>
    <w:rsid w:val="00843219"/>
    <w:rsid w:val="00BC343F"/>
    <w:rsid w:val="00C67FEF"/>
    <w:rsid w:val="00C825BA"/>
    <w:rsid w:val="00C84B2C"/>
    <w:rsid w:val="00EE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7BB94"/>
  <w15:chartTrackingRefBased/>
  <w15:docId w15:val="{0A7F054E-667A-443A-B953-58ED6F6B3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2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2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2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2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2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2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2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3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Jane</dc:creator>
  <cp:keywords/>
  <dc:description/>
  <cp:lastModifiedBy>Kirsty Jane</cp:lastModifiedBy>
  <cp:revision>1</cp:revision>
  <dcterms:created xsi:type="dcterms:W3CDTF">2025-03-14T12:02:00Z</dcterms:created>
  <dcterms:modified xsi:type="dcterms:W3CDTF">2025-03-14T12:40:00Z</dcterms:modified>
</cp:coreProperties>
</file>